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46437B" w14:textId="48267F9C" w:rsidR="006650FB" w:rsidRPr="00625F60" w:rsidRDefault="00746AB5" w:rsidP="00625F60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color w:val="000000"/>
          <w:szCs w:val="24"/>
        </w:rPr>
      </w:pPr>
      <w:r>
        <w:rPr>
          <w:rFonts w:ascii="Times New Roman" w:hAnsi="Times New Roman" w:cs="Times New Roman"/>
          <w:b/>
          <w:color w:val="000000"/>
          <w:szCs w:val="24"/>
        </w:rPr>
        <w:t>S</w:t>
      </w:r>
      <w:r w:rsidR="00893618">
        <w:rPr>
          <w:rFonts w:ascii="Times New Roman" w:hAnsi="Times New Roman" w:cs="Times New Roman" w:hint="eastAsia"/>
          <w:b/>
          <w:color w:val="000000"/>
          <w:szCs w:val="24"/>
        </w:rPr>
        <w:t>3</w:t>
      </w:r>
      <w:r w:rsidR="00893618">
        <w:rPr>
          <w:rFonts w:ascii="Times New Roman" w:hAnsi="Times New Roman" w:cs="Times New Roman"/>
          <w:b/>
          <w:color w:val="000000"/>
          <w:szCs w:val="24"/>
        </w:rPr>
        <w:t xml:space="preserve"> Table</w:t>
      </w:r>
      <w:r w:rsidR="00AE17AC">
        <w:rPr>
          <w:rFonts w:ascii="Times New Roman" w:hAnsi="Times New Roman" w:cs="Times New Roman"/>
          <w:b/>
          <w:color w:val="000000"/>
          <w:szCs w:val="24"/>
        </w:rPr>
        <w:t>.</w:t>
      </w:r>
      <w:r w:rsidR="006650FB" w:rsidRPr="00625F60">
        <w:rPr>
          <w:rFonts w:ascii="Times New Roman" w:hAnsi="Times New Roman" w:cs="Times New Roman"/>
          <w:b/>
          <w:color w:val="000000"/>
          <w:szCs w:val="24"/>
        </w:rPr>
        <w:t xml:space="preserve"> </w:t>
      </w:r>
      <w:r w:rsidR="00433AB2" w:rsidRPr="00AE17AC">
        <w:rPr>
          <w:rFonts w:ascii="Times New Roman" w:hAnsi="Times New Roman" w:cs="Times New Roman"/>
          <w:b/>
          <w:kern w:val="0"/>
          <w:szCs w:val="24"/>
        </w:rPr>
        <w:t xml:space="preserve">Between-study heterogeneity in a meta-analysis of associations of rs1801274 in </w:t>
      </w:r>
      <w:r w:rsidR="00433AB2" w:rsidRPr="00AE17AC">
        <w:rPr>
          <w:rFonts w:ascii="Times New Roman" w:hAnsi="Times New Roman" w:cs="Times New Roman"/>
          <w:b/>
          <w:i/>
          <w:iCs/>
          <w:kern w:val="0"/>
          <w:szCs w:val="24"/>
        </w:rPr>
        <w:t>FCGR2A</w:t>
      </w:r>
      <w:r w:rsidR="00433AB2" w:rsidRPr="00AE17AC">
        <w:rPr>
          <w:rFonts w:ascii="Times New Roman" w:hAnsi="Times New Roman" w:cs="Times New Roman"/>
          <w:b/>
          <w:kern w:val="0"/>
          <w:szCs w:val="24"/>
        </w:rPr>
        <w:t xml:space="preserve">, rs12516652 in </w:t>
      </w:r>
      <w:r w:rsidR="00433AB2" w:rsidRPr="00AE17AC">
        <w:rPr>
          <w:rFonts w:ascii="Times New Roman" w:hAnsi="Times New Roman" w:cs="Times New Roman"/>
          <w:b/>
          <w:i/>
          <w:iCs/>
          <w:kern w:val="0"/>
          <w:szCs w:val="24"/>
        </w:rPr>
        <w:t>SEMA6A</w:t>
      </w:r>
      <w:r w:rsidR="00433AB2" w:rsidRPr="00AE17AC">
        <w:rPr>
          <w:rFonts w:ascii="Times New Roman" w:hAnsi="Times New Roman" w:cs="Times New Roman"/>
          <w:b/>
          <w:kern w:val="0"/>
          <w:szCs w:val="24"/>
        </w:rPr>
        <w:t xml:space="preserve">, and rs5771303 near </w:t>
      </w:r>
      <w:r w:rsidR="00433AB2" w:rsidRPr="00AE17AC">
        <w:rPr>
          <w:rFonts w:ascii="Times New Roman" w:hAnsi="Times New Roman" w:cs="Times New Roman"/>
          <w:b/>
          <w:i/>
          <w:iCs/>
          <w:kern w:val="0"/>
          <w:szCs w:val="24"/>
        </w:rPr>
        <w:t>IL17REL</w:t>
      </w:r>
      <w:r w:rsidR="00BD7850" w:rsidRPr="00AE17AC">
        <w:rPr>
          <w:rFonts w:ascii="Times New Roman" w:hAnsi="Times New Roman" w:cs="Times New Roman"/>
          <w:b/>
          <w:i/>
          <w:iCs/>
          <w:kern w:val="0"/>
          <w:szCs w:val="24"/>
        </w:rPr>
        <w:t xml:space="preserve"> </w:t>
      </w:r>
      <w:r w:rsidR="00BD7850" w:rsidRPr="00AE17AC">
        <w:rPr>
          <w:rFonts w:ascii="Times New Roman" w:hAnsi="Times New Roman" w:cs="Times New Roman"/>
          <w:b/>
          <w:iCs/>
          <w:kern w:val="0"/>
          <w:szCs w:val="24"/>
        </w:rPr>
        <w:t>with KD</w:t>
      </w:r>
    </w:p>
    <w:tbl>
      <w:tblPr>
        <w:tblStyle w:val="ad"/>
        <w:tblW w:w="140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993"/>
        <w:gridCol w:w="992"/>
        <w:gridCol w:w="672"/>
        <w:gridCol w:w="994"/>
        <w:gridCol w:w="1561"/>
        <w:gridCol w:w="1697"/>
        <w:gridCol w:w="1171"/>
        <w:gridCol w:w="236"/>
        <w:gridCol w:w="1542"/>
        <w:gridCol w:w="1164"/>
        <w:gridCol w:w="248"/>
        <w:gridCol w:w="779"/>
        <w:gridCol w:w="709"/>
      </w:tblGrid>
      <w:tr w:rsidR="00E13191" w:rsidRPr="00D1650F" w14:paraId="44053E53" w14:textId="77777777" w:rsidTr="00E13191">
        <w:tc>
          <w:tcPr>
            <w:tcW w:w="1242" w:type="dxa"/>
            <w:vMerge w:val="restart"/>
            <w:tcBorders>
              <w:top w:val="single" w:sz="4" w:space="0" w:color="auto"/>
              <w:bottom w:val="nil"/>
            </w:tcBorders>
          </w:tcPr>
          <w:p w14:paraId="0D483AE3" w14:textId="20F2F4C2" w:rsidR="00E13191" w:rsidRPr="00D1650F" w:rsidRDefault="00E13191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</w:tcPr>
          <w:p w14:paraId="2707BC01" w14:textId="79303F33" w:rsidR="00E13191" w:rsidRPr="00D1650F" w:rsidRDefault="00E13191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map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</w:tcPr>
          <w:p w14:paraId="6EC44C46" w14:textId="4AF576F2" w:rsidR="00E13191" w:rsidRPr="00D1650F" w:rsidRDefault="00E13191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672" w:type="dxa"/>
            <w:vMerge w:val="restart"/>
            <w:tcBorders>
              <w:top w:val="single" w:sz="4" w:space="0" w:color="auto"/>
              <w:bottom w:val="nil"/>
            </w:tcBorders>
          </w:tcPr>
          <w:p w14:paraId="45E0FFA6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k</w:t>
            </w:r>
          </w:p>
          <w:p w14:paraId="7BAF186E" w14:textId="63BC660F" w:rsidR="00E13191" w:rsidRPr="00D1650F" w:rsidRDefault="00E13191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bottom w:val="nil"/>
            </w:tcBorders>
          </w:tcPr>
          <w:p w14:paraId="07492FAC" w14:textId="6DEAC85A" w:rsidR="00E13191" w:rsidRPr="00D1650F" w:rsidRDefault="00E13191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group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  <w:bottom w:val="nil"/>
            </w:tcBorders>
          </w:tcPr>
          <w:p w14:paraId="631520B3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</w:t>
            </w:r>
          </w:p>
          <w:p w14:paraId="1DB688C4" w14:textId="364D2C03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ases/Controls)</w:t>
            </w:r>
          </w:p>
        </w:tc>
        <w:tc>
          <w:tcPr>
            <w:tcW w:w="28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5DAE25" w14:textId="3C51A038" w:rsidR="00E13191" w:rsidRPr="00D1650F" w:rsidRDefault="00E13191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xed effect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06EEA121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FCE3E0" w14:textId="747A8815" w:rsidR="00E13191" w:rsidRPr="00D1650F" w:rsidRDefault="00E13191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 effect</w:t>
            </w:r>
          </w:p>
        </w:tc>
        <w:tc>
          <w:tcPr>
            <w:tcW w:w="248" w:type="dxa"/>
            <w:tcBorders>
              <w:top w:val="single" w:sz="4" w:space="0" w:color="auto"/>
              <w:bottom w:val="nil"/>
            </w:tcBorders>
          </w:tcPr>
          <w:p w14:paraId="3FBEF3D3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62F95D" w14:textId="1A62BE45" w:rsidR="00E13191" w:rsidRPr="00D1650F" w:rsidRDefault="00E13191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ween–study heterogeneity</w:t>
            </w:r>
          </w:p>
        </w:tc>
      </w:tr>
      <w:tr w:rsidR="00E13191" w:rsidRPr="00D1650F" w14:paraId="5199D2B7" w14:textId="77777777" w:rsidTr="00E13191">
        <w:tc>
          <w:tcPr>
            <w:tcW w:w="1242" w:type="dxa"/>
            <w:vMerge/>
            <w:tcBorders>
              <w:top w:val="nil"/>
              <w:bottom w:val="single" w:sz="4" w:space="0" w:color="auto"/>
            </w:tcBorders>
          </w:tcPr>
          <w:p w14:paraId="1834D251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</w:tcPr>
          <w:p w14:paraId="3D7530F0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14:paraId="53E333EA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bottom w:val="single" w:sz="4" w:space="0" w:color="auto"/>
            </w:tcBorders>
          </w:tcPr>
          <w:p w14:paraId="4E4B71D9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vMerge/>
            <w:tcBorders>
              <w:top w:val="nil"/>
              <w:bottom w:val="single" w:sz="4" w:space="0" w:color="auto"/>
            </w:tcBorders>
          </w:tcPr>
          <w:p w14:paraId="3F5B6381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auto"/>
            </w:tcBorders>
          </w:tcPr>
          <w:p w14:paraId="30052541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5072FCD6" w14:textId="2FF39E76" w:rsidR="00E13191" w:rsidRPr="00D1650F" w:rsidRDefault="00E13191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14:paraId="665A8FDB" w14:textId="3012EEDB" w:rsidR="00E13191" w:rsidRPr="00D1650F" w:rsidRDefault="00E13191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3B4DB6E6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2F6E7670" w14:textId="2C96FB34" w:rsidR="00E13191" w:rsidRPr="00D1650F" w:rsidRDefault="00E13191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14:paraId="3BC27B35" w14:textId="372FC259" w:rsidR="00E13191" w:rsidRPr="00D1650F" w:rsidRDefault="00E13191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248" w:type="dxa"/>
            <w:tcBorders>
              <w:top w:val="nil"/>
              <w:bottom w:val="single" w:sz="4" w:space="0" w:color="auto"/>
            </w:tcBorders>
          </w:tcPr>
          <w:p w14:paraId="2EFD75E6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4CA0C3A2" w14:textId="03196810" w:rsidR="00E13191" w:rsidRPr="00D1650F" w:rsidRDefault="00E13191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E7DF7D7" w14:textId="00B9E497" w:rsidR="00E13191" w:rsidRPr="00D1650F" w:rsidRDefault="00E13191" w:rsidP="00625F6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het</w:t>
            </w:r>
          </w:p>
        </w:tc>
      </w:tr>
      <w:tr w:rsidR="00E13191" w:rsidRPr="00D1650F" w14:paraId="6B1B7CDD" w14:textId="77777777" w:rsidTr="00E13191">
        <w:tc>
          <w:tcPr>
            <w:tcW w:w="1242" w:type="dxa"/>
            <w:tcBorders>
              <w:top w:val="single" w:sz="4" w:space="0" w:color="auto"/>
            </w:tcBorders>
          </w:tcPr>
          <w:p w14:paraId="153587A1" w14:textId="6AB18B1C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80127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1A0FA77" w14:textId="38328F22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q2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7B56BF0" w14:textId="06A9DCA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CGR2A</w:t>
            </w:r>
          </w:p>
        </w:tc>
        <w:tc>
          <w:tcPr>
            <w:tcW w:w="672" w:type="dxa"/>
            <w:tcBorders>
              <w:top w:val="single" w:sz="4" w:space="0" w:color="auto"/>
            </w:tcBorders>
          </w:tcPr>
          <w:p w14:paraId="65FAC5AE" w14:textId="3D82A93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607E88D7" w14:textId="58A285CF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715477C5" w14:textId="6DF44670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0/2,267</w:t>
            </w:r>
          </w:p>
        </w:tc>
        <w:tc>
          <w:tcPr>
            <w:tcW w:w="1697" w:type="dxa"/>
            <w:tcBorders>
              <w:top w:val="single" w:sz="4" w:space="0" w:color="auto"/>
            </w:tcBorders>
          </w:tcPr>
          <w:p w14:paraId="5083AE56" w14:textId="2FB1D901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 (1.28</w:t>
            </w:r>
            <w:r w:rsidR="0093085E" w:rsidRPr="009308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sym w:font="Symbol" w:char="F02D"/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)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66C3F720" w14:textId="1611A078" w:rsidR="00E13191" w:rsidRPr="00D1650F" w:rsidRDefault="00E13191" w:rsidP="002E12F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3 </w:t>
            </w:r>
            <w:r w:rsidR="002E12F9" w:rsidRPr="002E12F9">
              <w:rPr>
                <w:rFonts w:ascii="Times New Roman" w:hAnsi="Times New Roman" w:cs="Times New Roman"/>
                <w:kern w:val="1"/>
                <w:sz w:val="16"/>
                <w:szCs w:val="16"/>
              </w:rPr>
              <w:t>×</w:t>
            </w:r>
            <w:r w:rsidR="002E12F9">
              <w:rPr>
                <w:rFonts w:ascii="Times New Roman" w:hAnsi="Times New Roman" w:cs="Times New Roman" w:hint="eastAsia"/>
                <w:kern w:val="1"/>
                <w:sz w:val="16"/>
                <w:szCs w:val="16"/>
              </w:rPr>
              <w:t xml:space="preserve"> </w:t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6EC7752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38AA3F75" w14:textId="0FFA8A85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 (1.24</w:t>
            </w:r>
            <w:r w:rsidR="0093085E" w:rsidRPr="009308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sym w:font="Symbol" w:char="F02D"/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)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76514DF5" w14:textId="61621C20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09 </w:t>
            </w:r>
            <w:r w:rsidR="002E12F9" w:rsidRPr="002E12F9">
              <w:rPr>
                <w:rFonts w:ascii="Times New Roman" w:hAnsi="Times New Roman" w:cs="Times New Roman"/>
                <w:kern w:val="1"/>
                <w:sz w:val="16"/>
                <w:szCs w:val="16"/>
              </w:rPr>
              <w:t>×</w:t>
            </w:r>
            <w:r w:rsidR="002E12F9">
              <w:rPr>
                <w:rFonts w:ascii="Times New Roman" w:hAnsi="Times New Roman" w:cs="Times New Roman" w:hint="eastAsia"/>
                <w:kern w:val="1"/>
                <w:sz w:val="16"/>
                <w:szCs w:val="16"/>
              </w:rPr>
              <w:t xml:space="preserve"> </w:t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2828A3C5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3A1F8878" w14:textId="3F3C3B7E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709" w:type="dxa"/>
          </w:tcPr>
          <w:p w14:paraId="66C33D81" w14:textId="04C31EC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</w:tr>
      <w:tr w:rsidR="00E13191" w:rsidRPr="00D1650F" w14:paraId="1675E660" w14:textId="77777777" w:rsidTr="00E13191">
        <w:tc>
          <w:tcPr>
            <w:tcW w:w="1242" w:type="dxa"/>
          </w:tcPr>
          <w:p w14:paraId="189225EB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39C576F9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771F6B0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</w:tcPr>
          <w:p w14:paraId="1A119BAD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</w:tcPr>
          <w:p w14:paraId="308DF83E" w14:textId="4C806F24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61" w:type="dxa"/>
          </w:tcPr>
          <w:p w14:paraId="5179256F" w14:textId="7634906A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1/3,035</w:t>
            </w:r>
          </w:p>
        </w:tc>
        <w:tc>
          <w:tcPr>
            <w:tcW w:w="1697" w:type="dxa"/>
          </w:tcPr>
          <w:p w14:paraId="2F9DF508" w14:textId="371AF566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(1.00</w:t>
            </w:r>
            <w:r w:rsidR="0093085E" w:rsidRPr="009308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sym w:font="Symbol" w:char="F02D"/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)</w:t>
            </w:r>
          </w:p>
        </w:tc>
        <w:tc>
          <w:tcPr>
            <w:tcW w:w="1171" w:type="dxa"/>
          </w:tcPr>
          <w:p w14:paraId="59CE0859" w14:textId="4CAA5792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236" w:type="dxa"/>
          </w:tcPr>
          <w:p w14:paraId="5023335F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2" w:type="dxa"/>
          </w:tcPr>
          <w:p w14:paraId="717692B5" w14:textId="1A1BAAA4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(1.00</w:t>
            </w:r>
            <w:r w:rsidR="0093085E" w:rsidRPr="009308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sym w:font="Symbol" w:char="F02D"/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)</w:t>
            </w:r>
          </w:p>
        </w:tc>
        <w:tc>
          <w:tcPr>
            <w:tcW w:w="1164" w:type="dxa"/>
          </w:tcPr>
          <w:p w14:paraId="6CE729BB" w14:textId="7E44292B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248" w:type="dxa"/>
          </w:tcPr>
          <w:p w14:paraId="7B38CE0F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</w:tcPr>
          <w:p w14:paraId="4D4621A4" w14:textId="17EC6570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68564BA" w14:textId="62FC351B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1</w:t>
            </w:r>
          </w:p>
        </w:tc>
      </w:tr>
      <w:tr w:rsidR="00E13191" w:rsidRPr="00D1650F" w14:paraId="379828CA" w14:textId="77777777" w:rsidTr="00E13191">
        <w:tc>
          <w:tcPr>
            <w:tcW w:w="1242" w:type="dxa"/>
          </w:tcPr>
          <w:p w14:paraId="4413AA32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41751848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44314D02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</w:tcPr>
          <w:p w14:paraId="3264312D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</w:tcPr>
          <w:p w14:paraId="48BF50F5" w14:textId="008E283A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561" w:type="dxa"/>
          </w:tcPr>
          <w:p w14:paraId="6E919706" w14:textId="68A9DD42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61/5,302</w:t>
            </w:r>
          </w:p>
        </w:tc>
        <w:tc>
          <w:tcPr>
            <w:tcW w:w="1697" w:type="dxa"/>
          </w:tcPr>
          <w:p w14:paraId="625BC115" w14:textId="01A0DB14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1.20</w:t>
            </w:r>
            <w:r w:rsidR="0093085E" w:rsidRPr="009308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sym w:font="Symbol" w:char="F02D"/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)</w:t>
            </w:r>
          </w:p>
        </w:tc>
        <w:tc>
          <w:tcPr>
            <w:tcW w:w="1171" w:type="dxa"/>
          </w:tcPr>
          <w:p w14:paraId="750B1EDD" w14:textId="5368711D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86 </w:t>
            </w:r>
            <w:r w:rsidR="002E12F9" w:rsidRPr="002E12F9">
              <w:rPr>
                <w:rFonts w:ascii="Times New Roman" w:hAnsi="Times New Roman" w:cs="Times New Roman"/>
                <w:kern w:val="1"/>
                <w:sz w:val="16"/>
                <w:szCs w:val="16"/>
              </w:rPr>
              <w:t>×</w:t>
            </w:r>
            <w:r w:rsidR="002E12F9">
              <w:rPr>
                <w:rFonts w:ascii="Times New Roman" w:hAnsi="Times New Roman" w:cs="Times New Roman" w:hint="eastAsia"/>
                <w:kern w:val="1"/>
                <w:sz w:val="16"/>
                <w:szCs w:val="16"/>
              </w:rPr>
              <w:t xml:space="preserve"> </w:t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36" w:type="dxa"/>
          </w:tcPr>
          <w:p w14:paraId="46ABF521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2" w:type="dxa"/>
          </w:tcPr>
          <w:p w14:paraId="4DE7BB98" w14:textId="001BC173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 (1.18</w:t>
            </w:r>
            <w:r w:rsidR="0093085E" w:rsidRPr="009308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sym w:font="Symbol" w:char="F02D"/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)</w:t>
            </w:r>
          </w:p>
        </w:tc>
        <w:tc>
          <w:tcPr>
            <w:tcW w:w="1164" w:type="dxa"/>
          </w:tcPr>
          <w:p w14:paraId="4E14906F" w14:textId="160D454C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54 </w:t>
            </w:r>
            <w:r w:rsidR="002E12F9" w:rsidRPr="002E12F9">
              <w:rPr>
                <w:rFonts w:ascii="Times New Roman" w:hAnsi="Times New Roman" w:cs="Times New Roman"/>
                <w:kern w:val="1"/>
                <w:sz w:val="16"/>
                <w:szCs w:val="16"/>
              </w:rPr>
              <w:t>×</w:t>
            </w:r>
            <w:r w:rsidR="002E12F9">
              <w:rPr>
                <w:rFonts w:ascii="Times New Roman" w:hAnsi="Times New Roman" w:cs="Times New Roman" w:hint="eastAsia"/>
                <w:kern w:val="1"/>
                <w:sz w:val="16"/>
                <w:szCs w:val="16"/>
              </w:rPr>
              <w:t xml:space="preserve"> </w:t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48" w:type="dxa"/>
          </w:tcPr>
          <w:p w14:paraId="05F5C07A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</w:tcPr>
          <w:p w14:paraId="3FE5CD1B" w14:textId="26A960BA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709" w:type="dxa"/>
          </w:tcPr>
          <w:p w14:paraId="6DFA54E8" w14:textId="4AF079DD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E13191" w:rsidRPr="00D1650F" w14:paraId="518165F2" w14:textId="77777777" w:rsidTr="00E13191">
        <w:tc>
          <w:tcPr>
            <w:tcW w:w="1242" w:type="dxa"/>
          </w:tcPr>
          <w:p w14:paraId="6361A56C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34140A7C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FE30040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</w:tcPr>
          <w:p w14:paraId="428D82D9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</w:tcPr>
          <w:p w14:paraId="49E19260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1" w:type="dxa"/>
          </w:tcPr>
          <w:p w14:paraId="6DB95B04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7" w:type="dxa"/>
          </w:tcPr>
          <w:p w14:paraId="7AE5A91A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</w:tcPr>
          <w:p w14:paraId="57954600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14AB5C13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2" w:type="dxa"/>
          </w:tcPr>
          <w:p w14:paraId="0CF7F1DD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4" w:type="dxa"/>
          </w:tcPr>
          <w:p w14:paraId="1F065E2A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</w:tcPr>
          <w:p w14:paraId="5257318C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</w:tcPr>
          <w:p w14:paraId="76149BDA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0FABEBCA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13191" w:rsidRPr="00D1650F" w14:paraId="06E2DD01" w14:textId="77777777" w:rsidTr="00E13191">
        <w:tc>
          <w:tcPr>
            <w:tcW w:w="1242" w:type="dxa"/>
          </w:tcPr>
          <w:p w14:paraId="6C30CC47" w14:textId="067FF944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516652</w:t>
            </w:r>
          </w:p>
        </w:tc>
        <w:tc>
          <w:tcPr>
            <w:tcW w:w="993" w:type="dxa"/>
          </w:tcPr>
          <w:p w14:paraId="2719B80E" w14:textId="768A6158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q23</w:t>
            </w:r>
          </w:p>
        </w:tc>
        <w:tc>
          <w:tcPr>
            <w:tcW w:w="992" w:type="dxa"/>
          </w:tcPr>
          <w:p w14:paraId="20B6B918" w14:textId="35C55D4A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MA6A</w:t>
            </w:r>
          </w:p>
        </w:tc>
        <w:tc>
          <w:tcPr>
            <w:tcW w:w="672" w:type="dxa"/>
          </w:tcPr>
          <w:p w14:paraId="1CE7968D" w14:textId="6F989E25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4" w:type="dxa"/>
          </w:tcPr>
          <w:p w14:paraId="7B8767FA" w14:textId="4CF7EF78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61" w:type="dxa"/>
          </w:tcPr>
          <w:p w14:paraId="14ACC9F9" w14:textId="5EAABC5D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0/2,267</w:t>
            </w:r>
          </w:p>
        </w:tc>
        <w:tc>
          <w:tcPr>
            <w:tcW w:w="1697" w:type="dxa"/>
          </w:tcPr>
          <w:p w14:paraId="43CD1B5D" w14:textId="59EBC23A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 (1.28</w:t>
            </w:r>
            <w:r w:rsidR="0093085E" w:rsidRPr="009308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sym w:font="Symbol" w:char="F02D"/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)</w:t>
            </w:r>
          </w:p>
        </w:tc>
        <w:tc>
          <w:tcPr>
            <w:tcW w:w="1171" w:type="dxa"/>
          </w:tcPr>
          <w:p w14:paraId="2E9FAAAF" w14:textId="1D815B20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79 </w:t>
            </w:r>
            <w:r w:rsidR="002E12F9" w:rsidRPr="002E12F9">
              <w:rPr>
                <w:rFonts w:ascii="Times New Roman" w:hAnsi="Times New Roman" w:cs="Times New Roman"/>
                <w:kern w:val="1"/>
                <w:sz w:val="16"/>
                <w:szCs w:val="16"/>
              </w:rPr>
              <w:t>×</w:t>
            </w:r>
            <w:r w:rsidR="002E12F9">
              <w:rPr>
                <w:rFonts w:ascii="Times New Roman" w:hAnsi="Times New Roman" w:cs="Times New Roman" w:hint="eastAsia"/>
                <w:kern w:val="1"/>
                <w:sz w:val="16"/>
                <w:szCs w:val="16"/>
              </w:rPr>
              <w:t xml:space="preserve"> </w:t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36" w:type="dxa"/>
          </w:tcPr>
          <w:p w14:paraId="3E63C4A1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2" w:type="dxa"/>
          </w:tcPr>
          <w:p w14:paraId="147B3227" w14:textId="06FF9A46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 (1.25</w:t>
            </w:r>
            <w:r w:rsidR="0093085E" w:rsidRPr="009308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sym w:font="Symbol" w:char="F02D"/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)</w:t>
            </w:r>
          </w:p>
        </w:tc>
        <w:tc>
          <w:tcPr>
            <w:tcW w:w="1164" w:type="dxa"/>
          </w:tcPr>
          <w:p w14:paraId="553FB797" w14:textId="05CE907D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3 </w:t>
            </w:r>
            <w:r w:rsidR="002E12F9" w:rsidRPr="002E12F9">
              <w:rPr>
                <w:rFonts w:ascii="Times New Roman" w:hAnsi="Times New Roman" w:cs="Times New Roman"/>
                <w:kern w:val="1"/>
                <w:sz w:val="16"/>
                <w:szCs w:val="16"/>
              </w:rPr>
              <w:t>×</w:t>
            </w:r>
            <w:r w:rsidR="002E12F9">
              <w:rPr>
                <w:rFonts w:ascii="Times New Roman" w:hAnsi="Times New Roman" w:cs="Times New Roman" w:hint="eastAsia"/>
                <w:kern w:val="1"/>
                <w:sz w:val="16"/>
                <w:szCs w:val="16"/>
              </w:rPr>
              <w:t xml:space="preserve"> </w:t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48" w:type="dxa"/>
          </w:tcPr>
          <w:p w14:paraId="08730941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</w:tcPr>
          <w:p w14:paraId="4036BD95" w14:textId="39BEECF5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709" w:type="dxa"/>
          </w:tcPr>
          <w:p w14:paraId="0F13D519" w14:textId="6C95340A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</w:tr>
      <w:tr w:rsidR="00E13191" w:rsidRPr="00D1650F" w14:paraId="5E84730C" w14:textId="77777777" w:rsidTr="00E13191">
        <w:tc>
          <w:tcPr>
            <w:tcW w:w="1242" w:type="dxa"/>
          </w:tcPr>
          <w:p w14:paraId="48451653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1D765961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04F8EF1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</w:tcPr>
          <w:p w14:paraId="672B8FEF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</w:tcPr>
          <w:p w14:paraId="0D3DC29B" w14:textId="32FA56F3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61" w:type="dxa"/>
          </w:tcPr>
          <w:p w14:paraId="155F74AD" w14:textId="48E670BC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1/3,035</w:t>
            </w:r>
          </w:p>
        </w:tc>
        <w:tc>
          <w:tcPr>
            <w:tcW w:w="1697" w:type="dxa"/>
          </w:tcPr>
          <w:p w14:paraId="0A0BC573" w14:textId="6709278F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62</w:t>
            </w:r>
            <w:r w:rsidR="0093085E" w:rsidRPr="009308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sym w:font="Symbol" w:char="F02D"/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)</w:t>
            </w:r>
          </w:p>
        </w:tc>
        <w:tc>
          <w:tcPr>
            <w:tcW w:w="1171" w:type="dxa"/>
          </w:tcPr>
          <w:p w14:paraId="00A293E3" w14:textId="7B72E5CB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236" w:type="dxa"/>
          </w:tcPr>
          <w:p w14:paraId="78102D66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2" w:type="dxa"/>
          </w:tcPr>
          <w:p w14:paraId="1FAA9C44" w14:textId="78B12A34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43</w:t>
            </w:r>
            <w:r w:rsidR="0093085E" w:rsidRPr="009308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sym w:font="Symbol" w:char="F02D"/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)</w:t>
            </w:r>
          </w:p>
        </w:tc>
        <w:tc>
          <w:tcPr>
            <w:tcW w:w="1164" w:type="dxa"/>
          </w:tcPr>
          <w:p w14:paraId="6F39A575" w14:textId="03DB6D96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81</w:t>
            </w:r>
          </w:p>
        </w:tc>
        <w:tc>
          <w:tcPr>
            <w:tcW w:w="248" w:type="dxa"/>
          </w:tcPr>
          <w:p w14:paraId="118D61A8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</w:tcPr>
          <w:p w14:paraId="77E82FF0" w14:textId="1407D07D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709" w:type="dxa"/>
          </w:tcPr>
          <w:p w14:paraId="2183F616" w14:textId="0AD61058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</w:tr>
      <w:tr w:rsidR="00E13191" w:rsidRPr="00D1650F" w14:paraId="4F09837D" w14:textId="77777777" w:rsidTr="00E13191">
        <w:tc>
          <w:tcPr>
            <w:tcW w:w="1242" w:type="dxa"/>
          </w:tcPr>
          <w:p w14:paraId="1A3E7106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6882A89A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78B0956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</w:tcPr>
          <w:p w14:paraId="2BF22FF0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</w:tcPr>
          <w:p w14:paraId="0525E23B" w14:textId="513DB004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561" w:type="dxa"/>
          </w:tcPr>
          <w:p w14:paraId="1964B552" w14:textId="46966C01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61/5,302</w:t>
            </w:r>
          </w:p>
        </w:tc>
        <w:tc>
          <w:tcPr>
            <w:tcW w:w="1697" w:type="dxa"/>
          </w:tcPr>
          <w:p w14:paraId="478CD3FE" w14:textId="51F865FD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 (1.04</w:t>
            </w:r>
            <w:r w:rsidR="0093085E" w:rsidRPr="009308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sym w:font="Symbol" w:char="F02D"/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)</w:t>
            </w:r>
          </w:p>
        </w:tc>
        <w:tc>
          <w:tcPr>
            <w:tcW w:w="1171" w:type="dxa"/>
          </w:tcPr>
          <w:p w14:paraId="00ADA2E0" w14:textId="68A4BF95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236" w:type="dxa"/>
          </w:tcPr>
          <w:p w14:paraId="204E188F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2" w:type="dxa"/>
          </w:tcPr>
          <w:p w14:paraId="6F10EDBB" w14:textId="4E9B2CF8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 (0.98</w:t>
            </w:r>
            <w:r w:rsidR="0093085E" w:rsidRPr="009308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sym w:font="Symbol" w:char="F02D"/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)</w:t>
            </w:r>
          </w:p>
        </w:tc>
        <w:tc>
          <w:tcPr>
            <w:tcW w:w="1164" w:type="dxa"/>
          </w:tcPr>
          <w:p w14:paraId="777D04B8" w14:textId="7BA54485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248" w:type="dxa"/>
          </w:tcPr>
          <w:p w14:paraId="122B10F1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</w:tcPr>
          <w:p w14:paraId="1935980A" w14:textId="0E42A179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709" w:type="dxa"/>
          </w:tcPr>
          <w:p w14:paraId="38166ABC" w14:textId="2D395BE0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</w:tr>
      <w:tr w:rsidR="00E13191" w:rsidRPr="00D1650F" w14:paraId="11595485" w14:textId="77777777" w:rsidTr="00E13191">
        <w:tc>
          <w:tcPr>
            <w:tcW w:w="1242" w:type="dxa"/>
          </w:tcPr>
          <w:p w14:paraId="3B064068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79E1A221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015CFB6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</w:tcPr>
          <w:p w14:paraId="3FCE5F65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</w:tcPr>
          <w:p w14:paraId="6B2E7D35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1" w:type="dxa"/>
          </w:tcPr>
          <w:p w14:paraId="71863A16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7" w:type="dxa"/>
          </w:tcPr>
          <w:p w14:paraId="456F441F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</w:tcPr>
          <w:p w14:paraId="589522EA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6C695A0D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2" w:type="dxa"/>
          </w:tcPr>
          <w:p w14:paraId="20B085E8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4" w:type="dxa"/>
          </w:tcPr>
          <w:p w14:paraId="2F0DDF63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dxa"/>
          </w:tcPr>
          <w:p w14:paraId="423FA518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</w:tcPr>
          <w:p w14:paraId="1EAD522D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7A36549F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13191" w:rsidRPr="00D1650F" w14:paraId="13BAEE36" w14:textId="77777777" w:rsidTr="00E13191">
        <w:tc>
          <w:tcPr>
            <w:tcW w:w="1242" w:type="dxa"/>
          </w:tcPr>
          <w:p w14:paraId="2B0C366E" w14:textId="0C866DB4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5771303</w:t>
            </w:r>
          </w:p>
        </w:tc>
        <w:tc>
          <w:tcPr>
            <w:tcW w:w="993" w:type="dxa"/>
          </w:tcPr>
          <w:p w14:paraId="0E90D1B6" w14:textId="1C2B5741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q13</w:t>
            </w:r>
          </w:p>
        </w:tc>
        <w:tc>
          <w:tcPr>
            <w:tcW w:w="992" w:type="dxa"/>
          </w:tcPr>
          <w:p w14:paraId="64C9EBFC" w14:textId="45BF0951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L17REL</w:t>
            </w:r>
          </w:p>
        </w:tc>
        <w:tc>
          <w:tcPr>
            <w:tcW w:w="672" w:type="dxa"/>
          </w:tcPr>
          <w:p w14:paraId="316F1D95" w14:textId="4CD544D0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94" w:type="dxa"/>
          </w:tcPr>
          <w:p w14:paraId="0ECE9A59" w14:textId="2CBDB7FB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61" w:type="dxa"/>
          </w:tcPr>
          <w:p w14:paraId="27040B2B" w14:textId="0547D88D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0/2,267</w:t>
            </w:r>
          </w:p>
        </w:tc>
        <w:tc>
          <w:tcPr>
            <w:tcW w:w="1697" w:type="dxa"/>
          </w:tcPr>
          <w:p w14:paraId="612D4B5C" w14:textId="05A695FD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 (1.10</w:t>
            </w:r>
            <w:r w:rsidR="0093085E" w:rsidRPr="009308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sym w:font="Symbol" w:char="F02D"/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)</w:t>
            </w:r>
          </w:p>
        </w:tc>
        <w:tc>
          <w:tcPr>
            <w:tcW w:w="1171" w:type="dxa"/>
          </w:tcPr>
          <w:p w14:paraId="21B0E0FD" w14:textId="309FE202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10 </w:t>
            </w:r>
            <w:r w:rsidR="002E12F9" w:rsidRPr="002E12F9">
              <w:rPr>
                <w:rFonts w:ascii="Times New Roman" w:hAnsi="Times New Roman" w:cs="Times New Roman"/>
                <w:kern w:val="1"/>
                <w:sz w:val="16"/>
                <w:szCs w:val="16"/>
              </w:rPr>
              <w:t>×</w:t>
            </w:r>
            <w:r w:rsidR="002E12F9">
              <w:rPr>
                <w:rFonts w:ascii="Times New Roman" w:hAnsi="Times New Roman" w:cs="Times New Roman" w:hint="eastAsia"/>
                <w:kern w:val="1"/>
                <w:sz w:val="16"/>
                <w:szCs w:val="16"/>
              </w:rPr>
              <w:t xml:space="preserve"> </w:t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36" w:type="dxa"/>
          </w:tcPr>
          <w:p w14:paraId="19B41836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2" w:type="dxa"/>
          </w:tcPr>
          <w:p w14:paraId="2D11A257" w14:textId="0DD71479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0.96</w:t>
            </w:r>
            <w:r w:rsidR="0093085E" w:rsidRPr="009308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sym w:font="Symbol" w:char="F02D"/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)</w:t>
            </w:r>
          </w:p>
        </w:tc>
        <w:tc>
          <w:tcPr>
            <w:tcW w:w="1164" w:type="dxa"/>
          </w:tcPr>
          <w:p w14:paraId="188DAB77" w14:textId="68934623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248" w:type="dxa"/>
          </w:tcPr>
          <w:p w14:paraId="0DF7AF21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</w:tcPr>
          <w:p w14:paraId="72062F9F" w14:textId="74F6905E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709" w:type="dxa"/>
          </w:tcPr>
          <w:p w14:paraId="725DCE29" w14:textId="320D5651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0</w:t>
            </w:r>
          </w:p>
        </w:tc>
      </w:tr>
      <w:tr w:rsidR="00E13191" w:rsidRPr="00D1650F" w14:paraId="1B618605" w14:textId="77777777" w:rsidTr="00E13191">
        <w:tc>
          <w:tcPr>
            <w:tcW w:w="1242" w:type="dxa"/>
          </w:tcPr>
          <w:p w14:paraId="05515614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1C5FE32F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259B321B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</w:tcPr>
          <w:p w14:paraId="4DDDF9D8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</w:tcPr>
          <w:p w14:paraId="57C6AA9C" w14:textId="44B5381E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61" w:type="dxa"/>
          </w:tcPr>
          <w:p w14:paraId="7B8C0606" w14:textId="7736B6CE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1/3,035</w:t>
            </w:r>
          </w:p>
        </w:tc>
        <w:tc>
          <w:tcPr>
            <w:tcW w:w="1697" w:type="dxa"/>
          </w:tcPr>
          <w:p w14:paraId="45D00ED6" w14:textId="720A195B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0.96</w:t>
            </w:r>
            <w:r w:rsidR="0093085E" w:rsidRPr="009308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sym w:font="Symbol" w:char="F02D"/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)</w:t>
            </w:r>
          </w:p>
        </w:tc>
        <w:tc>
          <w:tcPr>
            <w:tcW w:w="1171" w:type="dxa"/>
          </w:tcPr>
          <w:p w14:paraId="59D60EEB" w14:textId="428B5B7D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236" w:type="dxa"/>
          </w:tcPr>
          <w:p w14:paraId="04072BC9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2" w:type="dxa"/>
          </w:tcPr>
          <w:p w14:paraId="22276C67" w14:textId="7883CBDF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0.96</w:t>
            </w:r>
            <w:r w:rsidR="0093085E" w:rsidRPr="009308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sym w:font="Symbol" w:char="F02D"/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)</w:t>
            </w:r>
          </w:p>
        </w:tc>
        <w:tc>
          <w:tcPr>
            <w:tcW w:w="1164" w:type="dxa"/>
          </w:tcPr>
          <w:p w14:paraId="5D766F9A" w14:textId="2A6132C8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248" w:type="dxa"/>
          </w:tcPr>
          <w:p w14:paraId="23A44C07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</w:tcPr>
          <w:p w14:paraId="71055D4A" w14:textId="6DE5DBAD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75D8DB49" w14:textId="26295E75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</w:tr>
      <w:tr w:rsidR="00E13191" w:rsidRPr="00D1650F" w14:paraId="04498E7A" w14:textId="77777777" w:rsidTr="00E13191">
        <w:tc>
          <w:tcPr>
            <w:tcW w:w="1242" w:type="dxa"/>
          </w:tcPr>
          <w:p w14:paraId="075F2318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67D208D0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FA8FD22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</w:tcPr>
          <w:p w14:paraId="1103FEEF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</w:tcPr>
          <w:p w14:paraId="6157DAC8" w14:textId="1C19637B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561" w:type="dxa"/>
          </w:tcPr>
          <w:p w14:paraId="02712132" w14:textId="150A2946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61/5,302</w:t>
            </w:r>
          </w:p>
        </w:tc>
        <w:tc>
          <w:tcPr>
            <w:tcW w:w="1697" w:type="dxa"/>
          </w:tcPr>
          <w:p w14:paraId="49133C47" w14:textId="5AC16B0A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1.08</w:t>
            </w:r>
            <w:r w:rsidR="0093085E" w:rsidRPr="009308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sym w:font="Symbol" w:char="F02D"/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)</w:t>
            </w:r>
          </w:p>
        </w:tc>
        <w:tc>
          <w:tcPr>
            <w:tcW w:w="1171" w:type="dxa"/>
          </w:tcPr>
          <w:p w14:paraId="01FC43B8" w14:textId="13921EB6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9 </w:t>
            </w:r>
            <w:r w:rsidR="002E12F9" w:rsidRPr="002E12F9">
              <w:rPr>
                <w:rFonts w:ascii="Times New Roman" w:hAnsi="Times New Roman" w:cs="Times New Roman"/>
                <w:kern w:val="1"/>
                <w:sz w:val="16"/>
                <w:szCs w:val="16"/>
              </w:rPr>
              <w:t>×</w:t>
            </w:r>
            <w:r w:rsidR="002E12F9">
              <w:rPr>
                <w:rFonts w:ascii="Times New Roman" w:hAnsi="Times New Roman" w:cs="Times New Roman" w:hint="eastAsia"/>
                <w:kern w:val="1"/>
                <w:sz w:val="16"/>
                <w:szCs w:val="16"/>
              </w:rPr>
              <w:t xml:space="preserve"> </w:t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36" w:type="dxa"/>
          </w:tcPr>
          <w:p w14:paraId="45BE9EBE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2" w:type="dxa"/>
          </w:tcPr>
          <w:p w14:paraId="3CDCC202" w14:textId="33C5774B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1.06</w:t>
            </w:r>
            <w:r w:rsidR="0093085E" w:rsidRPr="009308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sym w:font="Symbol" w:char="F02D"/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)</w:t>
            </w:r>
          </w:p>
        </w:tc>
        <w:tc>
          <w:tcPr>
            <w:tcW w:w="1164" w:type="dxa"/>
          </w:tcPr>
          <w:p w14:paraId="7C0B8F2E" w14:textId="18FFC766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0</w:t>
            </w:r>
            <w:r w:rsidR="002E12F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2E12F9" w:rsidRPr="002E12F9">
              <w:rPr>
                <w:rFonts w:ascii="Times New Roman" w:hAnsi="Times New Roman" w:cs="Times New Roman"/>
                <w:kern w:val="1"/>
                <w:sz w:val="16"/>
                <w:szCs w:val="16"/>
              </w:rPr>
              <w:t>×</w:t>
            </w:r>
            <w:r w:rsidR="002E12F9">
              <w:rPr>
                <w:rFonts w:ascii="Times New Roman" w:hAnsi="Times New Roman" w:cs="Times New Roman" w:hint="eastAsia"/>
                <w:kern w:val="1"/>
                <w:sz w:val="16"/>
                <w:szCs w:val="16"/>
              </w:rPr>
              <w:t xml:space="preserve"> </w:t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48" w:type="dxa"/>
          </w:tcPr>
          <w:p w14:paraId="6280CA59" w14:textId="77777777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</w:tcPr>
          <w:p w14:paraId="01DFB517" w14:textId="12F26CB8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709" w:type="dxa"/>
          </w:tcPr>
          <w:p w14:paraId="7E32F763" w14:textId="79419859" w:rsidR="00E13191" w:rsidRPr="00D1650F" w:rsidRDefault="00E13191" w:rsidP="00625F6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</w:t>
            </w:r>
          </w:p>
        </w:tc>
      </w:tr>
    </w:tbl>
    <w:p w14:paraId="2EAAC833" w14:textId="2F23CA93" w:rsidR="004C798B" w:rsidRPr="00D1650F" w:rsidRDefault="004C798B" w:rsidP="00625F60">
      <w:pPr>
        <w:wordWrap/>
        <w:adjustRightInd w:val="0"/>
        <w:spacing w:after="0"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D1650F">
        <w:rPr>
          <w:rFonts w:ascii="Times New Roman" w:hAnsi="Times New Roman" w:cs="Times New Roman"/>
          <w:kern w:val="0"/>
          <w:sz w:val="20"/>
          <w:szCs w:val="20"/>
        </w:rPr>
        <w:t xml:space="preserve">A meta-analysis was performed using 3 collections including Korea GWAS, Korea </w:t>
      </w:r>
      <w:r w:rsidR="00746AB5">
        <w:rPr>
          <w:rFonts w:ascii="Times New Roman" w:hAnsi="Times New Roman" w:cs="Times New Roman" w:hint="eastAsia"/>
          <w:kern w:val="0"/>
          <w:sz w:val="20"/>
          <w:szCs w:val="20"/>
        </w:rPr>
        <w:t>r</w:t>
      </w:r>
      <w:r w:rsidRPr="00D1650F">
        <w:rPr>
          <w:rFonts w:ascii="Times New Roman" w:hAnsi="Times New Roman" w:cs="Times New Roman"/>
          <w:kern w:val="0"/>
          <w:sz w:val="20"/>
          <w:szCs w:val="20"/>
        </w:rPr>
        <w:t xml:space="preserve">eplication and Japan </w:t>
      </w:r>
      <w:r w:rsidR="00746AB5">
        <w:rPr>
          <w:rFonts w:ascii="Times New Roman" w:hAnsi="Times New Roman" w:cs="Times New Roman" w:hint="eastAsia"/>
          <w:kern w:val="0"/>
          <w:sz w:val="20"/>
          <w:szCs w:val="20"/>
        </w:rPr>
        <w:t xml:space="preserve">replication </w:t>
      </w:r>
      <w:r w:rsidRPr="00D1650F">
        <w:rPr>
          <w:rFonts w:ascii="Times New Roman" w:hAnsi="Times New Roman" w:cs="Times New Roman"/>
          <w:kern w:val="0"/>
          <w:sz w:val="20"/>
          <w:szCs w:val="20"/>
        </w:rPr>
        <w:t>data.</w:t>
      </w:r>
    </w:p>
    <w:p w14:paraId="6C7E92A6" w14:textId="3AD121B3" w:rsidR="004C798B" w:rsidRPr="00D1650F" w:rsidRDefault="004C798B" w:rsidP="00625F60">
      <w:pPr>
        <w:wordWrap/>
        <w:adjustRightIn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D1650F">
        <w:rPr>
          <w:rFonts w:ascii="Times New Roman" w:hAnsi="Times New Roman" w:cs="Times New Roman"/>
          <w:kern w:val="0"/>
          <w:sz w:val="20"/>
          <w:szCs w:val="20"/>
        </w:rPr>
        <w:t>These</w:t>
      </w:r>
      <w:r w:rsidR="000975DF" w:rsidRPr="00D1650F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D1650F">
        <w:rPr>
          <w:rFonts w:ascii="Times New Roman" w:hAnsi="Times New Roman" w:cs="Times New Roman"/>
          <w:i/>
          <w:kern w:val="0"/>
          <w:sz w:val="20"/>
          <w:szCs w:val="20"/>
        </w:rPr>
        <w:t>P</w:t>
      </w:r>
      <w:r w:rsidRPr="00D1650F">
        <w:rPr>
          <w:rFonts w:ascii="Times New Roman" w:hAnsi="Times New Roman" w:cs="Times New Roman"/>
          <w:kern w:val="0"/>
          <w:sz w:val="20"/>
          <w:szCs w:val="20"/>
        </w:rPr>
        <w:t>-values are for the allelic model.</w:t>
      </w:r>
    </w:p>
    <w:p w14:paraId="4ECCE171" w14:textId="5DC325EF" w:rsidR="004C798B" w:rsidRPr="00D1650F" w:rsidRDefault="004C798B" w:rsidP="00625F6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kern w:val="1"/>
          <w:sz w:val="20"/>
          <w:szCs w:val="20"/>
        </w:rPr>
      </w:pPr>
      <w:r w:rsidRPr="00D1650F">
        <w:rPr>
          <w:rFonts w:ascii="Times New Roman" w:hAnsi="Times New Roman" w:cs="Times New Roman"/>
          <w:kern w:val="1"/>
          <w:sz w:val="20"/>
          <w:szCs w:val="20"/>
        </w:rPr>
        <w:lastRenderedPageBreak/>
        <w:t>Pooled OR</w:t>
      </w:r>
      <w:r w:rsidR="001C6527" w:rsidRPr="00D1650F">
        <w:rPr>
          <w:rFonts w:ascii="Times New Roman" w:hAnsi="Times New Roman" w:cs="Times New Roman"/>
          <w:kern w:val="1"/>
          <w:sz w:val="20"/>
          <w:szCs w:val="20"/>
        </w:rPr>
        <w:t>s</w:t>
      </w:r>
      <w:r w:rsidRPr="00D1650F">
        <w:rPr>
          <w:rFonts w:ascii="Times New Roman" w:hAnsi="Times New Roman" w:cs="Times New Roman"/>
          <w:kern w:val="1"/>
          <w:sz w:val="20"/>
          <w:szCs w:val="20"/>
        </w:rPr>
        <w:t xml:space="preserve"> were calculated by the fixed or random-effect model.</w:t>
      </w:r>
    </w:p>
    <w:p w14:paraId="5F9659EA" w14:textId="767536F6" w:rsidR="004C798B" w:rsidRPr="00D1650F" w:rsidRDefault="004C798B" w:rsidP="00625F6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kern w:val="1"/>
          <w:sz w:val="20"/>
          <w:szCs w:val="20"/>
        </w:rPr>
      </w:pPr>
      <w:r w:rsidRPr="00D1650F">
        <w:rPr>
          <w:rFonts w:ascii="Times New Roman" w:hAnsi="Times New Roman" w:cs="Times New Roman"/>
          <w:kern w:val="1"/>
          <w:sz w:val="20"/>
          <w:szCs w:val="20"/>
        </w:rPr>
        <w:t>The Cochran’s Q-statistic (</w:t>
      </w:r>
      <w:r w:rsidRPr="00D1650F">
        <w:rPr>
          <w:rFonts w:ascii="Times New Roman" w:hAnsi="Times New Roman" w:cs="Times New Roman"/>
          <w:i/>
          <w:kern w:val="20"/>
          <w:sz w:val="20"/>
          <w:szCs w:val="20"/>
        </w:rPr>
        <w:t>P</w:t>
      </w:r>
      <w:r w:rsidRPr="00D1650F">
        <w:rPr>
          <w:rFonts w:ascii="Times New Roman" w:hAnsi="Times New Roman" w:cs="Times New Roman"/>
          <w:kern w:val="20"/>
          <w:sz w:val="20"/>
          <w:szCs w:val="20"/>
          <w:vertAlign w:val="subscript"/>
        </w:rPr>
        <w:t>het</w:t>
      </w:r>
      <w:r w:rsidRPr="00D1650F">
        <w:rPr>
          <w:rFonts w:ascii="Times New Roman" w:hAnsi="Times New Roman" w:cs="Times New Roman"/>
          <w:kern w:val="1"/>
          <w:sz w:val="20"/>
          <w:szCs w:val="20"/>
        </w:rPr>
        <w:t>) and I</w:t>
      </w:r>
      <w:r w:rsidRPr="00D1650F">
        <w:rPr>
          <w:rFonts w:ascii="Times New Roman" w:hAnsi="Times New Roman" w:cs="Times New Roman"/>
          <w:kern w:val="20"/>
          <w:sz w:val="20"/>
          <w:szCs w:val="20"/>
          <w:vertAlign w:val="superscript"/>
        </w:rPr>
        <w:t>2</w:t>
      </w:r>
      <w:r w:rsidRPr="00D1650F">
        <w:rPr>
          <w:rFonts w:ascii="Times New Roman" w:hAnsi="Times New Roman" w:cs="Times New Roman"/>
          <w:kern w:val="1"/>
          <w:sz w:val="20"/>
          <w:szCs w:val="20"/>
        </w:rPr>
        <w:t xml:space="preserve"> test were used to evaluate the between-study heterogeneity</w:t>
      </w:r>
      <w:r w:rsidR="00A93E70">
        <w:rPr>
          <w:rFonts w:ascii="Times New Roman" w:hAnsi="Times New Roman" w:cs="Times New Roman"/>
          <w:kern w:val="1"/>
          <w:sz w:val="20"/>
          <w:szCs w:val="20"/>
        </w:rPr>
        <w:t>.</w:t>
      </w:r>
    </w:p>
    <w:p w14:paraId="0DCCE597" w14:textId="02C869E4" w:rsidR="004C798B" w:rsidRDefault="004C798B" w:rsidP="00625F6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kern w:val="1"/>
          <w:sz w:val="20"/>
          <w:szCs w:val="20"/>
        </w:rPr>
      </w:pPr>
      <w:r w:rsidRPr="00D1650F">
        <w:rPr>
          <w:rFonts w:ascii="Times New Roman" w:hAnsi="Times New Roman" w:cs="Times New Roman"/>
          <w:kern w:val="1"/>
          <w:sz w:val="20"/>
          <w:szCs w:val="20"/>
        </w:rPr>
        <w:t xml:space="preserve">If a </w:t>
      </w:r>
      <w:r w:rsidRPr="00D1650F">
        <w:rPr>
          <w:rFonts w:ascii="Times New Roman" w:hAnsi="Times New Roman" w:cs="Times New Roman"/>
          <w:i/>
          <w:iCs/>
          <w:kern w:val="1"/>
          <w:sz w:val="20"/>
          <w:szCs w:val="20"/>
        </w:rPr>
        <w:t>Q</w:t>
      </w:r>
      <w:r w:rsidRPr="00D1650F">
        <w:rPr>
          <w:rFonts w:ascii="Times New Roman" w:hAnsi="Times New Roman" w:cs="Times New Roman"/>
          <w:kern w:val="1"/>
          <w:sz w:val="20"/>
          <w:szCs w:val="20"/>
        </w:rPr>
        <w:t xml:space="preserve">-test showed a </w:t>
      </w:r>
      <w:r w:rsidR="00090F95" w:rsidRPr="00D1650F">
        <w:rPr>
          <w:rFonts w:ascii="Times New Roman" w:hAnsi="Times New Roman" w:cs="Times New Roman"/>
          <w:i/>
          <w:iCs/>
          <w:kern w:val="1"/>
          <w:sz w:val="20"/>
          <w:szCs w:val="20"/>
        </w:rPr>
        <w:t>P</w:t>
      </w:r>
      <w:r w:rsidRPr="00D1650F">
        <w:rPr>
          <w:rFonts w:ascii="Times New Roman" w:hAnsi="Times New Roman" w:cs="Times New Roman"/>
          <w:kern w:val="20"/>
          <w:sz w:val="20"/>
          <w:szCs w:val="20"/>
          <w:vertAlign w:val="subscript"/>
        </w:rPr>
        <w:t>het</w:t>
      </w:r>
      <w:r w:rsidRPr="00D1650F">
        <w:rPr>
          <w:rFonts w:ascii="Times New Roman" w:hAnsi="Times New Roman" w:cs="Times New Roman"/>
          <w:i/>
          <w:iCs/>
          <w:kern w:val="1"/>
          <w:sz w:val="20"/>
          <w:szCs w:val="20"/>
        </w:rPr>
        <w:t xml:space="preserve"> </w:t>
      </w:r>
      <w:r w:rsidRPr="00D1650F">
        <w:rPr>
          <w:rFonts w:ascii="Times New Roman" w:hAnsi="Times New Roman" w:cs="Times New Roman"/>
          <w:kern w:val="1"/>
          <w:sz w:val="20"/>
          <w:szCs w:val="20"/>
        </w:rPr>
        <w:t xml:space="preserve">&lt; 0.05 or an </w:t>
      </w:r>
      <w:r w:rsidRPr="00D1650F">
        <w:rPr>
          <w:rFonts w:ascii="Times New Roman" w:hAnsi="Times New Roman" w:cs="Times New Roman"/>
          <w:iCs/>
          <w:kern w:val="1"/>
          <w:sz w:val="20"/>
          <w:szCs w:val="20"/>
        </w:rPr>
        <w:t>I</w:t>
      </w:r>
      <w:r w:rsidRPr="00D1650F">
        <w:rPr>
          <w:rFonts w:ascii="Times New Roman" w:hAnsi="Times New Roman" w:cs="Times New Roman"/>
          <w:i/>
          <w:iCs/>
          <w:kern w:val="20"/>
          <w:sz w:val="20"/>
          <w:szCs w:val="20"/>
          <w:vertAlign w:val="superscript"/>
        </w:rPr>
        <w:t>2</w:t>
      </w:r>
      <w:r w:rsidRPr="00D1650F">
        <w:rPr>
          <w:rFonts w:ascii="Times New Roman" w:hAnsi="Times New Roman" w:cs="Times New Roman"/>
          <w:i/>
          <w:iCs/>
          <w:kern w:val="1"/>
          <w:sz w:val="20"/>
          <w:szCs w:val="20"/>
        </w:rPr>
        <w:t xml:space="preserve"> </w:t>
      </w:r>
      <w:r w:rsidRPr="00D1650F">
        <w:rPr>
          <w:rFonts w:ascii="Times New Roman" w:hAnsi="Times New Roman" w:cs="Times New Roman"/>
          <w:kern w:val="1"/>
          <w:sz w:val="20"/>
          <w:szCs w:val="20"/>
        </w:rPr>
        <w:t xml:space="preserve">test exhibited &gt; 50%, each of which indicates significant </w:t>
      </w:r>
      <w:r w:rsidR="00A93E70">
        <w:rPr>
          <w:rFonts w:ascii="Times New Roman" w:hAnsi="Times New Roman" w:cs="Times New Roman"/>
          <w:kern w:val="1"/>
          <w:sz w:val="20"/>
          <w:szCs w:val="20"/>
        </w:rPr>
        <w:t>heterogeneity (marked in bold).</w:t>
      </w:r>
    </w:p>
    <w:p w14:paraId="443486F0" w14:textId="5C609304" w:rsidR="00F21B80" w:rsidRPr="00D1650F" w:rsidRDefault="00F21B80" w:rsidP="00625F6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kern w:val="1"/>
          <w:sz w:val="20"/>
          <w:szCs w:val="20"/>
        </w:rPr>
      </w:pPr>
      <w:r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KD, Kawasaki disease; SNP, single nucleotide polymorphism; OR, odds ratio; </w:t>
      </w:r>
      <w:r w:rsidR="00D81E69">
        <w:rPr>
          <w:rFonts w:ascii="Times New Roman" w:hAnsi="Times New Roman" w:cs="Times New Roman" w:hint="eastAsia"/>
          <w:color w:val="000000"/>
          <w:sz w:val="20"/>
          <w:szCs w:val="20"/>
        </w:rPr>
        <w:t>95% CI, 95% confidence interval.</w:t>
      </w:r>
      <w:bookmarkStart w:id="0" w:name="_GoBack"/>
      <w:bookmarkEnd w:id="0"/>
    </w:p>
    <w:sectPr w:rsidR="00F21B80" w:rsidRPr="00D1650F" w:rsidSect="00E07099">
      <w:footerReference w:type="even" r:id="rId9"/>
      <w:footerReference w:type="default" r:id="rId10"/>
      <w:type w:val="continuous"/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4250C4" w14:textId="77777777" w:rsidR="00E65647" w:rsidRDefault="00E65647" w:rsidP="005D464E">
      <w:pPr>
        <w:spacing w:after="0" w:line="240" w:lineRule="auto"/>
      </w:pPr>
      <w:r>
        <w:separator/>
      </w:r>
    </w:p>
  </w:endnote>
  <w:endnote w:type="continuationSeparator" w:id="0">
    <w:p w14:paraId="1DFB0313" w14:textId="77777777" w:rsidR="00E65647" w:rsidRDefault="00E65647" w:rsidP="005D46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FA3CC2" w14:textId="77777777" w:rsidR="00664D4A" w:rsidRDefault="00664D4A" w:rsidP="00D1650F">
    <w:pPr>
      <w:pStyle w:val="a6"/>
      <w:framePr w:wrap="around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end"/>
    </w:r>
  </w:p>
  <w:p w14:paraId="4DD0026F" w14:textId="77777777" w:rsidR="00664D4A" w:rsidRDefault="00664D4A">
    <w:pPr>
      <w:pStyle w:val="a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3AAC57" w14:textId="03FE8682" w:rsidR="00664D4A" w:rsidRDefault="00664D4A" w:rsidP="00D1650F">
    <w:pPr>
      <w:pStyle w:val="a6"/>
      <w:framePr w:wrap="around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 w:rsidR="00D81E69">
      <w:rPr>
        <w:rStyle w:val="af1"/>
        <w:noProof/>
      </w:rPr>
      <w:t>2</w:t>
    </w:r>
    <w:r>
      <w:rPr>
        <w:rStyle w:val="af1"/>
      </w:rPr>
      <w:fldChar w:fldCharType="end"/>
    </w:r>
  </w:p>
  <w:p w14:paraId="6ED07C3A" w14:textId="77777777" w:rsidR="00664D4A" w:rsidRDefault="00664D4A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54EEC6" w14:textId="77777777" w:rsidR="00E65647" w:rsidRDefault="00E65647" w:rsidP="005D464E">
      <w:pPr>
        <w:spacing w:after="0" w:line="240" w:lineRule="auto"/>
      </w:pPr>
      <w:r>
        <w:separator/>
      </w:r>
    </w:p>
  </w:footnote>
  <w:footnote w:type="continuationSeparator" w:id="0">
    <w:p w14:paraId="348F81FD" w14:textId="77777777" w:rsidR="00E65647" w:rsidRDefault="00E65647" w:rsidP="005D46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9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B373A3"/>
    <w:multiLevelType w:val="hybridMultilevel"/>
    <w:tmpl w:val="846EDD88"/>
    <w:lvl w:ilvl="0" w:tplc="0409000F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500BEA"/>
    <w:multiLevelType w:val="hybridMultilevel"/>
    <w:tmpl w:val="A1EA00C4"/>
    <w:lvl w:ilvl="0" w:tplc="E50A3542">
      <w:start w:val="1"/>
      <w:numFmt w:val="lowerRoman"/>
      <w:lvlText w:val="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0D4553E5"/>
    <w:multiLevelType w:val="hybridMultilevel"/>
    <w:tmpl w:val="97FC4936"/>
    <w:lvl w:ilvl="0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222D4A75"/>
    <w:multiLevelType w:val="hybridMultilevel"/>
    <w:tmpl w:val="BE404A60"/>
    <w:lvl w:ilvl="0" w:tplc="0409000F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350C14"/>
    <w:multiLevelType w:val="hybridMultilevel"/>
    <w:tmpl w:val="E3A030EE"/>
    <w:lvl w:ilvl="0" w:tplc="4A12023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48897D8C"/>
    <w:multiLevelType w:val="hybridMultilevel"/>
    <w:tmpl w:val="7BB07B38"/>
    <w:lvl w:ilvl="0" w:tplc="563E125A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2CD54DB"/>
    <w:multiLevelType w:val="hybridMultilevel"/>
    <w:tmpl w:val="D8FCB370"/>
    <w:lvl w:ilvl="0" w:tplc="91F601A0">
      <w:start w:val="1"/>
      <w:numFmt w:val="decimal"/>
      <w:lvlText w:val="%1."/>
      <w:lvlJc w:val="left"/>
      <w:pPr>
        <w:ind w:left="362" w:hanging="360"/>
      </w:pPr>
      <w:rPr>
        <w:rFonts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802" w:hanging="400"/>
      </w:pPr>
    </w:lvl>
    <w:lvl w:ilvl="2" w:tplc="0409001B" w:tentative="1">
      <w:start w:val="1"/>
      <w:numFmt w:val="lowerRoman"/>
      <w:lvlText w:val="%3."/>
      <w:lvlJc w:val="right"/>
      <w:pPr>
        <w:ind w:left="1202" w:hanging="400"/>
      </w:pPr>
    </w:lvl>
    <w:lvl w:ilvl="3" w:tplc="0409000F" w:tentative="1">
      <w:start w:val="1"/>
      <w:numFmt w:val="decimal"/>
      <w:lvlText w:val="%4."/>
      <w:lvlJc w:val="left"/>
      <w:pPr>
        <w:ind w:left="1602" w:hanging="400"/>
      </w:pPr>
    </w:lvl>
    <w:lvl w:ilvl="4" w:tplc="04090019" w:tentative="1">
      <w:start w:val="1"/>
      <w:numFmt w:val="upperLetter"/>
      <w:lvlText w:val="%5."/>
      <w:lvlJc w:val="left"/>
      <w:pPr>
        <w:ind w:left="2002" w:hanging="400"/>
      </w:pPr>
    </w:lvl>
    <w:lvl w:ilvl="5" w:tplc="0409001B" w:tentative="1">
      <w:start w:val="1"/>
      <w:numFmt w:val="lowerRoman"/>
      <w:lvlText w:val="%6."/>
      <w:lvlJc w:val="right"/>
      <w:pPr>
        <w:ind w:left="2402" w:hanging="400"/>
      </w:pPr>
    </w:lvl>
    <w:lvl w:ilvl="6" w:tplc="0409000F" w:tentative="1">
      <w:start w:val="1"/>
      <w:numFmt w:val="decimal"/>
      <w:lvlText w:val="%7."/>
      <w:lvlJc w:val="left"/>
      <w:pPr>
        <w:ind w:left="2802" w:hanging="400"/>
      </w:pPr>
    </w:lvl>
    <w:lvl w:ilvl="7" w:tplc="04090019" w:tentative="1">
      <w:start w:val="1"/>
      <w:numFmt w:val="upperLetter"/>
      <w:lvlText w:val="%8."/>
      <w:lvlJc w:val="left"/>
      <w:pPr>
        <w:ind w:left="3202" w:hanging="400"/>
      </w:pPr>
    </w:lvl>
    <w:lvl w:ilvl="8" w:tplc="0409001B" w:tentative="1">
      <w:start w:val="1"/>
      <w:numFmt w:val="lowerRoman"/>
      <w:lvlText w:val="%9."/>
      <w:lvlJc w:val="right"/>
      <w:pPr>
        <w:ind w:left="3602" w:hanging="400"/>
      </w:pPr>
    </w:lvl>
  </w:abstractNum>
  <w:abstractNum w:abstractNumId="8">
    <w:nsid w:val="585154C0"/>
    <w:multiLevelType w:val="hybridMultilevel"/>
    <w:tmpl w:val="88ACBDDC"/>
    <w:lvl w:ilvl="0" w:tplc="EC144E7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5FD9549A"/>
    <w:multiLevelType w:val="hybridMultilevel"/>
    <w:tmpl w:val="55B43F14"/>
    <w:lvl w:ilvl="0" w:tplc="BD7497A0">
      <w:start w:val="1"/>
      <w:numFmt w:val="decimal"/>
      <w:lvlText w:val="%1."/>
      <w:lvlJc w:val="left"/>
      <w:pPr>
        <w:ind w:left="36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2" w:hanging="400"/>
      </w:pPr>
    </w:lvl>
    <w:lvl w:ilvl="2" w:tplc="0409001B" w:tentative="1">
      <w:start w:val="1"/>
      <w:numFmt w:val="lowerRoman"/>
      <w:lvlText w:val="%3."/>
      <w:lvlJc w:val="right"/>
      <w:pPr>
        <w:ind w:left="1202" w:hanging="400"/>
      </w:pPr>
    </w:lvl>
    <w:lvl w:ilvl="3" w:tplc="0409000F" w:tentative="1">
      <w:start w:val="1"/>
      <w:numFmt w:val="decimal"/>
      <w:lvlText w:val="%4."/>
      <w:lvlJc w:val="left"/>
      <w:pPr>
        <w:ind w:left="1602" w:hanging="400"/>
      </w:pPr>
    </w:lvl>
    <w:lvl w:ilvl="4" w:tplc="04090019" w:tentative="1">
      <w:start w:val="1"/>
      <w:numFmt w:val="upperLetter"/>
      <w:lvlText w:val="%5."/>
      <w:lvlJc w:val="left"/>
      <w:pPr>
        <w:ind w:left="2002" w:hanging="400"/>
      </w:pPr>
    </w:lvl>
    <w:lvl w:ilvl="5" w:tplc="0409001B" w:tentative="1">
      <w:start w:val="1"/>
      <w:numFmt w:val="lowerRoman"/>
      <w:lvlText w:val="%6."/>
      <w:lvlJc w:val="right"/>
      <w:pPr>
        <w:ind w:left="2402" w:hanging="400"/>
      </w:pPr>
    </w:lvl>
    <w:lvl w:ilvl="6" w:tplc="0409000F" w:tentative="1">
      <w:start w:val="1"/>
      <w:numFmt w:val="decimal"/>
      <w:lvlText w:val="%7."/>
      <w:lvlJc w:val="left"/>
      <w:pPr>
        <w:ind w:left="2802" w:hanging="400"/>
      </w:pPr>
    </w:lvl>
    <w:lvl w:ilvl="7" w:tplc="04090019" w:tentative="1">
      <w:start w:val="1"/>
      <w:numFmt w:val="upperLetter"/>
      <w:lvlText w:val="%8."/>
      <w:lvlJc w:val="left"/>
      <w:pPr>
        <w:ind w:left="3202" w:hanging="400"/>
      </w:pPr>
    </w:lvl>
    <w:lvl w:ilvl="8" w:tplc="0409001B" w:tentative="1">
      <w:start w:val="1"/>
      <w:numFmt w:val="lowerRoman"/>
      <w:lvlText w:val="%9."/>
      <w:lvlJc w:val="right"/>
      <w:pPr>
        <w:ind w:left="3602" w:hanging="400"/>
      </w:pPr>
    </w:lvl>
  </w:abstractNum>
  <w:num w:numId="1">
    <w:abstractNumId w:val="3"/>
  </w:num>
  <w:num w:numId="2">
    <w:abstractNumId w:val="8"/>
  </w:num>
  <w:num w:numId="3">
    <w:abstractNumId w:val="5"/>
  </w:num>
  <w:num w:numId="4">
    <w:abstractNumId w:val="2"/>
  </w:num>
  <w:num w:numId="5">
    <w:abstractNumId w:val="0"/>
  </w:num>
  <w:num w:numId="6">
    <w:abstractNumId w:val="6"/>
  </w:num>
  <w:num w:numId="7">
    <w:abstractNumId w:val="4"/>
  </w:num>
  <w:num w:numId="8">
    <w:abstractNumId w:val="1"/>
  </w:num>
  <w:num w:numId="9">
    <w:abstractNumId w:val="9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ko-KR" w:vendorID="64" w:dllVersion="0" w:nlCheck="1" w:checkStyle="1"/>
  <w:activeWritingStyle w:appName="MSWord" w:lang="en-US" w:vendorID="64" w:dllVersion="6" w:nlCheck="1" w:checkStyle="1"/>
  <w:activeWritingStyle w:appName="MSWord" w:lang="en-US" w:vendorID="64" w:dllVersion="131078" w:nlCheck="1" w:checkStyle="1"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546"/>
    <w:rsid w:val="00010FA9"/>
    <w:rsid w:val="0001224D"/>
    <w:rsid w:val="00012A0B"/>
    <w:rsid w:val="000302F0"/>
    <w:rsid w:val="000356EA"/>
    <w:rsid w:val="00035C70"/>
    <w:rsid w:val="00036E91"/>
    <w:rsid w:val="0004059B"/>
    <w:rsid w:val="00040B87"/>
    <w:rsid w:val="00040FA4"/>
    <w:rsid w:val="0004411E"/>
    <w:rsid w:val="00060AB5"/>
    <w:rsid w:val="00070FAC"/>
    <w:rsid w:val="00071109"/>
    <w:rsid w:val="000718F8"/>
    <w:rsid w:val="00073D79"/>
    <w:rsid w:val="00073F4A"/>
    <w:rsid w:val="0008060E"/>
    <w:rsid w:val="00080B2D"/>
    <w:rsid w:val="00087212"/>
    <w:rsid w:val="0009034B"/>
    <w:rsid w:val="00090DCC"/>
    <w:rsid w:val="00090F95"/>
    <w:rsid w:val="000944D7"/>
    <w:rsid w:val="0009598D"/>
    <w:rsid w:val="000975DF"/>
    <w:rsid w:val="000A03AA"/>
    <w:rsid w:val="000A2C9B"/>
    <w:rsid w:val="000A6CD9"/>
    <w:rsid w:val="000B01DB"/>
    <w:rsid w:val="000B05B8"/>
    <w:rsid w:val="000B1088"/>
    <w:rsid w:val="000B3A20"/>
    <w:rsid w:val="000B4E5B"/>
    <w:rsid w:val="000B615A"/>
    <w:rsid w:val="000C2C7F"/>
    <w:rsid w:val="000C2FC5"/>
    <w:rsid w:val="000C3CEA"/>
    <w:rsid w:val="000C6CC4"/>
    <w:rsid w:val="000D46FF"/>
    <w:rsid w:val="000D7E54"/>
    <w:rsid w:val="000E1FEC"/>
    <w:rsid w:val="000E51B6"/>
    <w:rsid w:val="000F0F4F"/>
    <w:rsid w:val="000F6609"/>
    <w:rsid w:val="0010072F"/>
    <w:rsid w:val="00103905"/>
    <w:rsid w:val="001052EC"/>
    <w:rsid w:val="00105BE8"/>
    <w:rsid w:val="001074CE"/>
    <w:rsid w:val="00107EA3"/>
    <w:rsid w:val="00113B97"/>
    <w:rsid w:val="00113E24"/>
    <w:rsid w:val="001147B3"/>
    <w:rsid w:val="00116A04"/>
    <w:rsid w:val="00117194"/>
    <w:rsid w:val="00120D86"/>
    <w:rsid w:val="001220F9"/>
    <w:rsid w:val="00122437"/>
    <w:rsid w:val="00125916"/>
    <w:rsid w:val="00130803"/>
    <w:rsid w:val="0013121B"/>
    <w:rsid w:val="001320AA"/>
    <w:rsid w:val="00136133"/>
    <w:rsid w:val="00140846"/>
    <w:rsid w:val="00150CE5"/>
    <w:rsid w:val="00152D67"/>
    <w:rsid w:val="00155BEF"/>
    <w:rsid w:val="00155D9C"/>
    <w:rsid w:val="0015620B"/>
    <w:rsid w:val="0016005C"/>
    <w:rsid w:val="001621BF"/>
    <w:rsid w:val="0016350F"/>
    <w:rsid w:val="001640B4"/>
    <w:rsid w:val="00164141"/>
    <w:rsid w:val="00164EA6"/>
    <w:rsid w:val="00167398"/>
    <w:rsid w:val="0017088E"/>
    <w:rsid w:val="00173620"/>
    <w:rsid w:val="00173C0E"/>
    <w:rsid w:val="00176B37"/>
    <w:rsid w:val="00181FE3"/>
    <w:rsid w:val="0018581E"/>
    <w:rsid w:val="00191A79"/>
    <w:rsid w:val="00193C57"/>
    <w:rsid w:val="001A0C1C"/>
    <w:rsid w:val="001C029F"/>
    <w:rsid w:val="001C050F"/>
    <w:rsid w:val="001C0707"/>
    <w:rsid w:val="001C093D"/>
    <w:rsid w:val="001C185B"/>
    <w:rsid w:val="001C27FA"/>
    <w:rsid w:val="001C6527"/>
    <w:rsid w:val="001C7738"/>
    <w:rsid w:val="001D19A2"/>
    <w:rsid w:val="001E0C26"/>
    <w:rsid w:val="001E152F"/>
    <w:rsid w:val="001E3FCF"/>
    <w:rsid w:val="001E5865"/>
    <w:rsid w:val="001E6358"/>
    <w:rsid w:val="001F050C"/>
    <w:rsid w:val="001F1BD9"/>
    <w:rsid w:val="001F5AC6"/>
    <w:rsid w:val="00201E44"/>
    <w:rsid w:val="00202454"/>
    <w:rsid w:val="002028D2"/>
    <w:rsid w:val="002063F5"/>
    <w:rsid w:val="002129A7"/>
    <w:rsid w:val="0021595A"/>
    <w:rsid w:val="0022067A"/>
    <w:rsid w:val="0022219F"/>
    <w:rsid w:val="00222BD0"/>
    <w:rsid w:val="002271CA"/>
    <w:rsid w:val="002307AD"/>
    <w:rsid w:val="00231013"/>
    <w:rsid w:val="002321C6"/>
    <w:rsid w:val="002336EB"/>
    <w:rsid w:val="00236F4C"/>
    <w:rsid w:val="00241E08"/>
    <w:rsid w:val="002460AC"/>
    <w:rsid w:val="002476D7"/>
    <w:rsid w:val="002513F6"/>
    <w:rsid w:val="00252E0B"/>
    <w:rsid w:val="002537BE"/>
    <w:rsid w:val="00255A37"/>
    <w:rsid w:val="0026235A"/>
    <w:rsid w:val="00263533"/>
    <w:rsid w:val="002705C7"/>
    <w:rsid w:val="00271567"/>
    <w:rsid w:val="00275859"/>
    <w:rsid w:val="00275E49"/>
    <w:rsid w:val="00284318"/>
    <w:rsid w:val="00287046"/>
    <w:rsid w:val="002874A8"/>
    <w:rsid w:val="002876E1"/>
    <w:rsid w:val="002918CF"/>
    <w:rsid w:val="00297D3C"/>
    <w:rsid w:val="00297E04"/>
    <w:rsid w:val="002A30BE"/>
    <w:rsid w:val="002A30F0"/>
    <w:rsid w:val="002A73C6"/>
    <w:rsid w:val="002B3C35"/>
    <w:rsid w:val="002B71BF"/>
    <w:rsid w:val="002C1ED3"/>
    <w:rsid w:val="002C5180"/>
    <w:rsid w:val="002C5593"/>
    <w:rsid w:val="002D08B3"/>
    <w:rsid w:val="002D08F7"/>
    <w:rsid w:val="002D2176"/>
    <w:rsid w:val="002D6146"/>
    <w:rsid w:val="002E12F9"/>
    <w:rsid w:val="002E16D7"/>
    <w:rsid w:val="002E3B9A"/>
    <w:rsid w:val="002E7AA3"/>
    <w:rsid w:val="002E7E32"/>
    <w:rsid w:val="002F02B2"/>
    <w:rsid w:val="002F0DFB"/>
    <w:rsid w:val="002F2D2E"/>
    <w:rsid w:val="00304402"/>
    <w:rsid w:val="00310B03"/>
    <w:rsid w:val="0031476E"/>
    <w:rsid w:val="00315D58"/>
    <w:rsid w:val="003160CE"/>
    <w:rsid w:val="00330F43"/>
    <w:rsid w:val="003412A0"/>
    <w:rsid w:val="003442F6"/>
    <w:rsid w:val="003453AD"/>
    <w:rsid w:val="00347C5B"/>
    <w:rsid w:val="00353416"/>
    <w:rsid w:val="00354166"/>
    <w:rsid w:val="0035433D"/>
    <w:rsid w:val="003546EF"/>
    <w:rsid w:val="003609F3"/>
    <w:rsid w:val="00360FF7"/>
    <w:rsid w:val="003629B6"/>
    <w:rsid w:val="00366AC2"/>
    <w:rsid w:val="00366E4F"/>
    <w:rsid w:val="00370849"/>
    <w:rsid w:val="00372D03"/>
    <w:rsid w:val="00374843"/>
    <w:rsid w:val="003775AA"/>
    <w:rsid w:val="00383658"/>
    <w:rsid w:val="00390372"/>
    <w:rsid w:val="00392F5A"/>
    <w:rsid w:val="00393D0F"/>
    <w:rsid w:val="003958AF"/>
    <w:rsid w:val="003A29F9"/>
    <w:rsid w:val="003A5C48"/>
    <w:rsid w:val="003A5F5F"/>
    <w:rsid w:val="003A7500"/>
    <w:rsid w:val="003B001E"/>
    <w:rsid w:val="003B1BFA"/>
    <w:rsid w:val="003B3397"/>
    <w:rsid w:val="003C0AC1"/>
    <w:rsid w:val="003D119C"/>
    <w:rsid w:val="003D1F6E"/>
    <w:rsid w:val="003D2BBB"/>
    <w:rsid w:val="003D33A4"/>
    <w:rsid w:val="003D48E9"/>
    <w:rsid w:val="003D4E8D"/>
    <w:rsid w:val="003D5F3E"/>
    <w:rsid w:val="003D629B"/>
    <w:rsid w:val="003D65A2"/>
    <w:rsid w:val="003E0736"/>
    <w:rsid w:val="003E3DF2"/>
    <w:rsid w:val="003E5299"/>
    <w:rsid w:val="003F265C"/>
    <w:rsid w:val="003F40AB"/>
    <w:rsid w:val="003F50F0"/>
    <w:rsid w:val="003F79C1"/>
    <w:rsid w:val="00403749"/>
    <w:rsid w:val="00406B0D"/>
    <w:rsid w:val="00414199"/>
    <w:rsid w:val="004146E9"/>
    <w:rsid w:val="004209CD"/>
    <w:rsid w:val="00422191"/>
    <w:rsid w:val="00423814"/>
    <w:rsid w:val="00424AFF"/>
    <w:rsid w:val="00425F6F"/>
    <w:rsid w:val="0043011A"/>
    <w:rsid w:val="00433AB2"/>
    <w:rsid w:val="00434B24"/>
    <w:rsid w:val="00436116"/>
    <w:rsid w:val="00440525"/>
    <w:rsid w:val="00441A1A"/>
    <w:rsid w:val="00452EF0"/>
    <w:rsid w:val="00452F1D"/>
    <w:rsid w:val="00453477"/>
    <w:rsid w:val="00460271"/>
    <w:rsid w:val="0046235B"/>
    <w:rsid w:val="00463BA3"/>
    <w:rsid w:val="00472D77"/>
    <w:rsid w:val="00474254"/>
    <w:rsid w:val="004755E1"/>
    <w:rsid w:val="004807DC"/>
    <w:rsid w:val="00481B63"/>
    <w:rsid w:val="0048291B"/>
    <w:rsid w:val="004850FA"/>
    <w:rsid w:val="0048783B"/>
    <w:rsid w:val="00487E0A"/>
    <w:rsid w:val="00490055"/>
    <w:rsid w:val="00493E97"/>
    <w:rsid w:val="004B04DB"/>
    <w:rsid w:val="004B183B"/>
    <w:rsid w:val="004C29F0"/>
    <w:rsid w:val="004C3646"/>
    <w:rsid w:val="004C51EB"/>
    <w:rsid w:val="004C63C0"/>
    <w:rsid w:val="004C798B"/>
    <w:rsid w:val="004D0292"/>
    <w:rsid w:val="004E0B2F"/>
    <w:rsid w:val="004E6327"/>
    <w:rsid w:val="004F04A0"/>
    <w:rsid w:val="004F160C"/>
    <w:rsid w:val="00503232"/>
    <w:rsid w:val="0050707D"/>
    <w:rsid w:val="005100B8"/>
    <w:rsid w:val="0051249C"/>
    <w:rsid w:val="0051341F"/>
    <w:rsid w:val="0051500C"/>
    <w:rsid w:val="005216B4"/>
    <w:rsid w:val="00521A3D"/>
    <w:rsid w:val="00521DDD"/>
    <w:rsid w:val="00531D7D"/>
    <w:rsid w:val="005328EF"/>
    <w:rsid w:val="00536F61"/>
    <w:rsid w:val="0053725C"/>
    <w:rsid w:val="0054396B"/>
    <w:rsid w:val="00544E28"/>
    <w:rsid w:val="0055327A"/>
    <w:rsid w:val="00556BD8"/>
    <w:rsid w:val="00557777"/>
    <w:rsid w:val="005604F2"/>
    <w:rsid w:val="005607E3"/>
    <w:rsid w:val="00560FBD"/>
    <w:rsid w:val="0056127A"/>
    <w:rsid w:val="00563055"/>
    <w:rsid w:val="00563BB1"/>
    <w:rsid w:val="00564E2A"/>
    <w:rsid w:val="00566A0A"/>
    <w:rsid w:val="00570DD6"/>
    <w:rsid w:val="00571D60"/>
    <w:rsid w:val="0057393A"/>
    <w:rsid w:val="00573FEB"/>
    <w:rsid w:val="00575241"/>
    <w:rsid w:val="005762A0"/>
    <w:rsid w:val="0057796B"/>
    <w:rsid w:val="005800E8"/>
    <w:rsid w:val="00583EDB"/>
    <w:rsid w:val="00584C06"/>
    <w:rsid w:val="005917CF"/>
    <w:rsid w:val="00597C9A"/>
    <w:rsid w:val="005A250E"/>
    <w:rsid w:val="005A2906"/>
    <w:rsid w:val="005A4204"/>
    <w:rsid w:val="005A565E"/>
    <w:rsid w:val="005B0668"/>
    <w:rsid w:val="005C01D3"/>
    <w:rsid w:val="005C03CE"/>
    <w:rsid w:val="005C0712"/>
    <w:rsid w:val="005C1659"/>
    <w:rsid w:val="005C7331"/>
    <w:rsid w:val="005D08CC"/>
    <w:rsid w:val="005D464E"/>
    <w:rsid w:val="005D792C"/>
    <w:rsid w:val="005E4C5E"/>
    <w:rsid w:val="005F0913"/>
    <w:rsid w:val="005F0E5E"/>
    <w:rsid w:val="005F1291"/>
    <w:rsid w:val="005F1390"/>
    <w:rsid w:val="005F19FA"/>
    <w:rsid w:val="005F2806"/>
    <w:rsid w:val="005F6ED3"/>
    <w:rsid w:val="005F7F3D"/>
    <w:rsid w:val="00604092"/>
    <w:rsid w:val="00604A16"/>
    <w:rsid w:val="00607D47"/>
    <w:rsid w:val="00611B3B"/>
    <w:rsid w:val="006151A6"/>
    <w:rsid w:val="0062030A"/>
    <w:rsid w:val="00621640"/>
    <w:rsid w:val="00622BF3"/>
    <w:rsid w:val="00625F60"/>
    <w:rsid w:val="00626E90"/>
    <w:rsid w:val="006313B4"/>
    <w:rsid w:val="0063333D"/>
    <w:rsid w:val="006335D3"/>
    <w:rsid w:val="006372EA"/>
    <w:rsid w:val="00642551"/>
    <w:rsid w:val="00647CF9"/>
    <w:rsid w:val="00651BB7"/>
    <w:rsid w:val="00651DC4"/>
    <w:rsid w:val="00657507"/>
    <w:rsid w:val="0066080E"/>
    <w:rsid w:val="00664D4A"/>
    <w:rsid w:val="006650FB"/>
    <w:rsid w:val="00665B7C"/>
    <w:rsid w:val="0068051B"/>
    <w:rsid w:val="006844A5"/>
    <w:rsid w:val="00690B96"/>
    <w:rsid w:val="00692AD9"/>
    <w:rsid w:val="006B067A"/>
    <w:rsid w:val="006B5DB3"/>
    <w:rsid w:val="006B6F98"/>
    <w:rsid w:val="006C5139"/>
    <w:rsid w:val="006C625F"/>
    <w:rsid w:val="006C6692"/>
    <w:rsid w:val="006E22E6"/>
    <w:rsid w:val="006E4EB1"/>
    <w:rsid w:val="006F0768"/>
    <w:rsid w:val="006F2F9B"/>
    <w:rsid w:val="006F319D"/>
    <w:rsid w:val="007005DA"/>
    <w:rsid w:val="007044F2"/>
    <w:rsid w:val="00710EAE"/>
    <w:rsid w:val="00716BB4"/>
    <w:rsid w:val="0072084D"/>
    <w:rsid w:val="00724799"/>
    <w:rsid w:val="00731C0E"/>
    <w:rsid w:val="007334B7"/>
    <w:rsid w:val="00734042"/>
    <w:rsid w:val="007463DF"/>
    <w:rsid w:val="00746AB5"/>
    <w:rsid w:val="00752FE3"/>
    <w:rsid w:val="007530DE"/>
    <w:rsid w:val="007546D9"/>
    <w:rsid w:val="00755687"/>
    <w:rsid w:val="00756235"/>
    <w:rsid w:val="007646CD"/>
    <w:rsid w:val="007658B6"/>
    <w:rsid w:val="0076719C"/>
    <w:rsid w:val="00770A83"/>
    <w:rsid w:val="00776B2E"/>
    <w:rsid w:val="00777292"/>
    <w:rsid w:val="00781C74"/>
    <w:rsid w:val="00781C81"/>
    <w:rsid w:val="0078214A"/>
    <w:rsid w:val="00792D10"/>
    <w:rsid w:val="00796976"/>
    <w:rsid w:val="007A2046"/>
    <w:rsid w:val="007C4BEE"/>
    <w:rsid w:val="007C55E6"/>
    <w:rsid w:val="007C7A11"/>
    <w:rsid w:val="007D5321"/>
    <w:rsid w:val="007D5D01"/>
    <w:rsid w:val="007D5DC9"/>
    <w:rsid w:val="007E250D"/>
    <w:rsid w:val="007E5B2D"/>
    <w:rsid w:val="007F2A90"/>
    <w:rsid w:val="007F5CEA"/>
    <w:rsid w:val="007F6764"/>
    <w:rsid w:val="00802AB2"/>
    <w:rsid w:val="00802EA6"/>
    <w:rsid w:val="00805C75"/>
    <w:rsid w:val="00807C19"/>
    <w:rsid w:val="00814354"/>
    <w:rsid w:val="008205CB"/>
    <w:rsid w:val="008260B0"/>
    <w:rsid w:val="008275D1"/>
    <w:rsid w:val="008336FE"/>
    <w:rsid w:val="00843993"/>
    <w:rsid w:val="00844FDB"/>
    <w:rsid w:val="00850942"/>
    <w:rsid w:val="00852D40"/>
    <w:rsid w:val="008536BC"/>
    <w:rsid w:val="0085465A"/>
    <w:rsid w:val="00857D54"/>
    <w:rsid w:val="008605DB"/>
    <w:rsid w:val="0086514C"/>
    <w:rsid w:val="00871627"/>
    <w:rsid w:val="00873524"/>
    <w:rsid w:val="00885172"/>
    <w:rsid w:val="00886864"/>
    <w:rsid w:val="0089123A"/>
    <w:rsid w:val="0089352B"/>
    <w:rsid w:val="00893618"/>
    <w:rsid w:val="008936EF"/>
    <w:rsid w:val="00894CB5"/>
    <w:rsid w:val="0089584C"/>
    <w:rsid w:val="00897FEC"/>
    <w:rsid w:val="008A36CD"/>
    <w:rsid w:val="008B4D25"/>
    <w:rsid w:val="008B67DF"/>
    <w:rsid w:val="008C4814"/>
    <w:rsid w:val="008D2C44"/>
    <w:rsid w:val="008D2C78"/>
    <w:rsid w:val="008D2F89"/>
    <w:rsid w:val="008D3875"/>
    <w:rsid w:val="008E30A1"/>
    <w:rsid w:val="008E31BB"/>
    <w:rsid w:val="008E53B7"/>
    <w:rsid w:val="008F6A82"/>
    <w:rsid w:val="008F7EC1"/>
    <w:rsid w:val="00901330"/>
    <w:rsid w:val="00902ABD"/>
    <w:rsid w:val="0090378C"/>
    <w:rsid w:val="00913DE4"/>
    <w:rsid w:val="00913F8F"/>
    <w:rsid w:val="00915E7F"/>
    <w:rsid w:val="0092077F"/>
    <w:rsid w:val="00920B72"/>
    <w:rsid w:val="009244BB"/>
    <w:rsid w:val="00925C44"/>
    <w:rsid w:val="0093085E"/>
    <w:rsid w:val="00936335"/>
    <w:rsid w:val="00943D37"/>
    <w:rsid w:val="00946752"/>
    <w:rsid w:val="00946B19"/>
    <w:rsid w:val="00950A2A"/>
    <w:rsid w:val="00952D12"/>
    <w:rsid w:val="00954FCE"/>
    <w:rsid w:val="0095611E"/>
    <w:rsid w:val="00957788"/>
    <w:rsid w:val="009610C1"/>
    <w:rsid w:val="00961198"/>
    <w:rsid w:val="009670C9"/>
    <w:rsid w:val="00973205"/>
    <w:rsid w:val="00974C05"/>
    <w:rsid w:val="00982733"/>
    <w:rsid w:val="00984E6C"/>
    <w:rsid w:val="0098791F"/>
    <w:rsid w:val="00987FCB"/>
    <w:rsid w:val="00991BEF"/>
    <w:rsid w:val="00995077"/>
    <w:rsid w:val="009A73E9"/>
    <w:rsid w:val="009B06B5"/>
    <w:rsid w:val="009B4B16"/>
    <w:rsid w:val="009C1787"/>
    <w:rsid w:val="009C231F"/>
    <w:rsid w:val="009C38AA"/>
    <w:rsid w:val="009C3EDE"/>
    <w:rsid w:val="009C4006"/>
    <w:rsid w:val="009C6F50"/>
    <w:rsid w:val="009D079A"/>
    <w:rsid w:val="009D34A0"/>
    <w:rsid w:val="009D352E"/>
    <w:rsid w:val="009D49CE"/>
    <w:rsid w:val="009E0663"/>
    <w:rsid w:val="009E0ED9"/>
    <w:rsid w:val="009E5647"/>
    <w:rsid w:val="009E5923"/>
    <w:rsid w:val="009E62B7"/>
    <w:rsid w:val="009F171E"/>
    <w:rsid w:val="009F68D8"/>
    <w:rsid w:val="00A00845"/>
    <w:rsid w:val="00A01449"/>
    <w:rsid w:val="00A0251B"/>
    <w:rsid w:val="00A03947"/>
    <w:rsid w:val="00A05434"/>
    <w:rsid w:val="00A06B86"/>
    <w:rsid w:val="00A12B03"/>
    <w:rsid w:val="00A12F66"/>
    <w:rsid w:val="00A27CB9"/>
    <w:rsid w:val="00A31B89"/>
    <w:rsid w:val="00A322C6"/>
    <w:rsid w:val="00A400F6"/>
    <w:rsid w:val="00A401D7"/>
    <w:rsid w:val="00A408BF"/>
    <w:rsid w:val="00A412E8"/>
    <w:rsid w:val="00A455D4"/>
    <w:rsid w:val="00A458D5"/>
    <w:rsid w:val="00A46127"/>
    <w:rsid w:val="00A47FC4"/>
    <w:rsid w:val="00A54D41"/>
    <w:rsid w:val="00A557E6"/>
    <w:rsid w:val="00A61128"/>
    <w:rsid w:val="00A61CFD"/>
    <w:rsid w:val="00A668AF"/>
    <w:rsid w:val="00A66F78"/>
    <w:rsid w:val="00A70020"/>
    <w:rsid w:val="00A71AEC"/>
    <w:rsid w:val="00A824EF"/>
    <w:rsid w:val="00A83834"/>
    <w:rsid w:val="00A879DC"/>
    <w:rsid w:val="00A91D7D"/>
    <w:rsid w:val="00A921B6"/>
    <w:rsid w:val="00A93E70"/>
    <w:rsid w:val="00A95204"/>
    <w:rsid w:val="00A97E83"/>
    <w:rsid w:val="00AA7FD0"/>
    <w:rsid w:val="00AB052E"/>
    <w:rsid w:val="00AB060B"/>
    <w:rsid w:val="00AB0C7D"/>
    <w:rsid w:val="00AB213A"/>
    <w:rsid w:val="00AB374B"/>
    <w:rsid w:val="00AB7E2B"/>
    <w:rsid w:val="00AC0F54"/>
    <w:rsid w:val="00AC2416"/>
    <w:rsid w:val="00AC756D"/>
    <w:rsid w:val="00AD3829"/>
    <w:rsid w:val="00AD7CC5"/>
    <w:rsid w:val="00AE0DE8"/>
    <w:rsid w:val="00AE17AC"/>
    <w:rsid w:val="00AE24BB"/>
    <w:rsid w:val="00AE3089"/>
    <w:rsid w:val="00AE365E"/>
    <w:rsid w:val="00AE5F5B"/>
    <w:rsid w:val="00AE6960"/>
    <w:rsid w:val="00AF23D7"/>
    <w:rsid w:val="00AF488A"/>
    <w:rsid w:val="00B06895"/>
    <w:rsid w:val="00B116D1"/>
    <w:rsid w:val="00B11AF0"/>
    <w:rsid w:val="00B15826"/>
    <w:rsid w:val="00B20029"/>
    <w:rsid w:val="00B20A4C"/>
    <w:rsid w:val="00B24616"/>
    <w:rsid w:val="00B266CC"/>
    <w:rsid w:val="00B312FA"/>
    <w:rsid w:val="00B40E91"/>
    <w:rsid w:val="00B4174E"/>
    <w:rsid w:val="00B44E09"/>
    <w:rsid w:val="00B51B4C"/>
    <w:rsid w:val="00B5762B"/>
    <w:rsid w:val="00B61877"/>
    <w:rsid w:val="00B64FA8"/>
    <w:rsid w:val="00B66D79"/>
    <w:rsid w:val="00B70A25"/>
    <w:rsid w:val="00B7575C"/>
    <w:rsid w:val="00B770F0"/>
    <w:rsid w:val="00B778D3"/>
    <w:rsid w:val="00B84285"/>
    <w:rsid w:val="00B84F38"/>
    <w:rsid w:val="00B854F8"/>
    <w:rsid w:val="00B96DD8"/>
    <w:rsid w:val="00B97369"/>
    <w:rsid w:val="00BA0968"/>
    <w:rsid w:val="00BA3E13"/>
    <w:rsid w:val="00BA468F"/>
    <w:rsid w:val="00BA5E5F"/>
    <w:rsid w:val="00BB1476"/>
    <w:rsid w:val="00BB5847"/>
    <w:rsid w:val="00BB7AB3"/>
    <w:rsid w:val="00BC47BA"/>
    <w:rsid w:val="00BC490B"/>
    <w:rsid w:val="00BD40EF"/>
    <w:rsid w:val="00BD4B83"/>
    <w:rsid w:val="00BD7850"/>
    <w:rsid w:val="00BE2E30"/>
    <w:rsid w:val="00BF5884"/>
    <w:rsid w:val="00BF649D"/>
    <w:rsid w:val="00C005A3"/>
    <w:rsid w:val="00C028E2"/>
    <w:rsid w:val="00C02F46"/>
    <w:rsid w:val="00C047C3"/>
    <w:rsid w:val="00C05D4E"/>
    <w:rsid w:val="00C1791D"/>
    <w:rsid w:val="00C25942"/>
    <w:rsid w:val="00C30F58"/>
    <w:rsid w:val="00C33133"/>
    <w:rsid w:val="00C34546"/>
    <w:rsid w:val="00C53736"/>
    <w:rsid w:val="00C53E80"/>
    <w:rsid w:val="00C54F73"/>
    <w:rsid w:val="00C63061"/>
    <w:rsid w:val="00C71CC3"/>
    <w:rsid w:val="00C85AD6"/>
    <w:rsid w:val="00C86E3E"/>
    <w:rsid w:val="00C875BF"/>
    <w:rsid w:val="00C9071D"/>
    <w:rsid w:val="00C943FF"/>
    <w:rsid w:val="00C946CA"/>
    <w:rsid w:val="00C951AD"/>
    <w:rsid w:val="00CA7EE4"/>
    <w:rsid w:val="00CB2018"/>
    <w:rsid w:val="00CB2DAE"/>
    <w:rsid w:val="00CB7A77"/>
    <w:rsid w:val="00CC3588"/>
    <w:rsid w:val="00CC3FCA"/>
    <w:rsid w:val="00CC461F"/>
    <w:rsid w:val="00CC5DA5"/>
    <w:rsid w:val="00CD02E4"/>
    <w:rsid w:val="00CE2BF6"/>
    <w:rsid w:val="00CE44AC"/>
    <w:rsid w:val="00CF0945"/>
    <w:rsid w:val="00CF1A56"/>
    <w:rsid w:val="00CF62A5"/>
    <w:rsid w:val="00CF64FE"/>
    <w:rsid w:val="00CF7066"/>
    <w:rsid w:val="00D00ADC"/>
    <w:rsid w:val="00D0272C"/>
    <w:rsid w:val="00D04461"/>
    <w:rsid w:val="00D04561"/>
    <w:rsid w:val="00D123D0"/>
    <w:rsid w:val="00D14202"/>
    <w:rsid w:val="00D15439"/>
    <w:rsid w:val="00D1650F"/>
    <w:rsid w:val="00D21FDF"/>
    <w:rsid w:val="00D2630C"/>
    <w:rsid w:val="00D34BF1"/>
    <w:rsid w:val="00D357EC"/>
    <w:rsid w:val="00D36631"/>
    <w:rsid w:val="00D4024D"/>
    <w:rsid w:val="00D41029"/>
    <w:rsid w:val="00D46838"/>
    <w:rsid w:val="00D510F3"/>
    <w:rsid w:val="00D5556C"/>
    <w:rsid w:val="00D5690E"/>
    <w:rsid w:val="00D67223"/>
    <w:rsid w:val="00D714DF"/>
    <w:rsid w:val="00D80860"/>
    <w:rsid w:val="00D81E69"/>
    <w:rsid w:val="00D94305"/>
    <w:rsid w:val="00D9439C"/>
    <w:rsid w:val="00DA05FA"/>
    <w:rsid w:val="00DA4725"/>
    <w:rsid w:val="00DB538A"/>
    <w:rsid w:val="00DC2D5D"/>
    <w:rsid w:val="00DC3447"/>
    <w:rsid w:val="00DC49F9"/>
    <w:rsid w:val="00DC6040"/>
    <w:rsid w:val="00DC772A"/>
    <w:rsid w:val="00DC7E1C"/>
    <w:rsid w:val="00DD4C30"/>
    <w:rsid w:val="00DE193F"/>
    <w:rsid w:val="00DE2AD0"/>
    <w:rsid w:val="00DE2CE1"/>
    <w:rsid w:val="00DE56EA"/>
    <w:rsid w:val="00DF6360"/>
    <w:rsid w:val="00E00A82"/>
    <w:rsid w:val="00E06DB3"/>
    <w:rsid w:val="00E06FC9"/>
    <w:rsid w:val="00E07099"/>
    <w:rsid w:val="00E13191"/>
    <w:rsid w:val="00E141CD"/>
    <w:rsid w:val="00E20684"/>
    <w:rsid w:val="00E2321A"/>
    <w:rsid w:val="00E27C95"/>
    <w:rsid w:val="00E31205"/>
    <w:rsid w:val="00E322E1"/>
    <w:rsid w:val="00E32483"/>
    <w:rsid w:val="00E33B19"/>
    <w:rsid w:val="00E34988"/>
    <w:rsid w:val="00E35E2B"/>
    <w:rsid w:val="00E37BDC"/>
    <w:rsid w:val="00E51D27"/>
    <w:rsid w:val="00E553B7"/>
    <w:rsid w:val="00E61838"/>
    <w:rsid w:val="00E62086"/>
    <w:rsid w:val="00E6548A"/>
    <w:rsid w:val="00E65647"/>
    <w:rsid w:val="00E67C7C"/>
    <w:rsid w:val="00E7695E"/>
    <w:rsid w:val="00E80028"/>
    <w:rsid w:val="00E80B48"/>
    <w:rsid w:val="00E8495F"/>
    <w:rsid w:val="00E8510F"/>
    <w:rsid w:val="00E878C1"/>
    <w:rsid w:val="00E92BEB"/>
    <w:rsid w:val="00E9596F"/>
    <w:rsid w:val="00E95C88"/>
    <w:rsid w:val="00E95EAB"/>
    <w:rsid w:val="00E97F02"/>
    <w:rsid w:val="00EA3ADA"/>
    <w:rsid w:val="00EA462C"/>
    <w:rsid w:val="00EA4C4A"/>
    <w:rsid w:val="00EA6570"/>
    <w:rsid w:val="00EA7ED5"/>
    <w:rsid w:val="00EB0C5D"/>
    <w:rsid w:val="00EB28F0"/>
    <w:rsid w:val="00EB2AED"/>
    <w:rsid w:val="00EB3A44"/>
    <w:rsid w:val="00EB7681"/>
    <w:rsid w:val="00EC4431"/>
    <w:rsid w:val="00EC4AE6"/>
    <w:rsid w:val="00ED0DA8"/>
    <w:rsid w:val="00EE00DA"/>
    <w:rsid w:val="00EE013F"/>
    <w:rsid w:val="00EE3DB7"/>
    <w:rsid w:val="00EE4B65"/>
    <w:rsid w:val="00EF3010"/>
    <w:rsid w:val="00EF6823"/>
    <w:rsid w:val="00EF68CE"/>
    <w:rsid w:val="00F0062A"/>
    <w:rsid w:val="00F023AA"/>
    <w:rsid w:val="00F037FF"/>
    <w:rsid w:val="00F071A3"/>
    <w:rsid w:val="00F11AAC"/>
    <w:rsid w:val="00F14A6C"/>
    <w:rsid w:val="00F21B80"/>
    <w:rsid w:val="00F21F72"/>
    <w:rsid w:val="00F34F4A"/>
    <w:rsid w:val="00F40E0C"/>
    <w:rsid w:val="00F46974"/>
    <w:rsid w:val="00F50898"/>
    <w:rsid w:val="00F50C12"/>
    <w:rsid w:val="00F51A91"/>
    <w:rsid w:val="00F51E5E"/>
    <w:rsid w:val="00F55249"/>
    <w:rsid w:val="00F5666A"/>
    <w:rsid w:val="00F651B3"/>
    <w:rsid w:val="00F704E0"/>
    <w:rsid w:val="00F7136A"/>
    <w:rsid w:val="00F72E9D"/>
    <w:rsid w:val="00F75D5A"/>
    <w:rsid w:val="00F827AE"/>
    <w:rsid w:val="00F937CD"/>
    <w:rsid w:val="00FA1C74"/>
    <w:rsid w:val="00FA3466"/>
    <w:rsid w:val="00FB5E0F"/>
    <w:rsid w:val="00FB6983"/>
    <w:rsid w:val="00FC0E6C"/>
    <w:rsid w:val="00FC350B"/>
    <w:rsid w:val="00FC7840"/>
    <w:rsid w:val="00FD161B"/>
    <w:rsid w:val="00FD40D1"/>
    <w:rsid w:val="00FD590F"/>
    <w:rsid w:val="00FE37BA"/>
    <w:rsid w:val="00FF1E8B"/>
    <w:rsid w:val="00FF33D3"/>
    <w:rsid w:val="00FF47EC"/>
    <w:rsid w:val="00FF629B"/>
    <w:rsid w:val="00FF6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975EA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029F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DE56EA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C625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FC350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FC350B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5D46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5D464E"/>
  </w:style>
  <w:style w:type="paragraph" w:styleId="a6">
    <w:name w:val="footer"/>
    <w:basedOn w:val="a"/>
    <w:link w:val="Char1"/>
    <w:uiPriority w:val="99"/>
    <w:unhideWhenUsed/>
    <w:rsid w:val="005D464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5D464E"/>
  </w:style>
  <w:style w:type="paragraph" w:customStyle="1" w:styleId="a7">
    <w:name w:val="바탕글"/>
    <w:basedOn w:val="a"/>
    <w:rsid w:val="005D464E"/>
    <w:pPr>
      <w:widowControl/>
      <w:wordWrap/>
      <w:autoSpaceDE/>
      <w:autoSpaceDN/>
      <w:snapToGrid w:val="0"/>
      <w:spacing w:after="0"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  <w:style w:type="paragraph" w:styleId="a8">
    <w:name w:val="List Paragraph"/>
    <w:basedOn w:val="a"/>
    <w:uiPriority w:val="34"/>
    <w:qFormat/>
    <w:rsid w:val="00DE2CE1"/>
    <w:pPr>
      <w:ind w:leftChars="400" w:left="800"/>
    </w:pPr>
  </w:style>
  <w:style w:type="character" w:customStyle="1" w:styleId="apple-converted-space">
    <w:name w:val="apple-converted-space"/>
    <w:basedOn w:val="a0"/>
    <w:rsid w:val="00DE2CE1"/>
  </w:style>
  <w:style w:type="paragraph" w:styleId="a9">
    <w:name w:val="No Spacing"/>
    <w:uiPriority w:val="1"/>
    <w:qFormat/>
    <w:rsid w:val="00B20A4C"/>
    <w:pPr>
      <w:widowControl w:val="0"/>
      <w:wordWrap w:val="0"/>
      <w:autoSpaceDE w:val="0"/>
      <w:autoSpaceDN w:val="0"/>
      <w:spacing w:after="0" w:line="240" w:lineRule="auto"/>
    </w:pPr>
  </w:style>
  <w:style w:type="character" w:styleId="aa">
    <w:name w:val="Hyperlink"/>
    <w:basedOn w:val="a0"/>
    <w:uiPriority w:val="99"/>
    <w:unhideWhenUsed/>
    <w:rsid w:val="001E5865"/>
    <w:rPr>
      <w:color w:val="0563C1" w:themeColor="hyperlink"/>
      <w:u w:val="single"/>
    </w:rPr>
  </w:style>
  <w:style w:type="paragraph" w:styleId="ab">
    <w:name w:val="annotation text"/>
    <w:basedOn w:val="a"/>
    <w:link w:val="Char2"/>
    <w:uiPriority w:val="99"/>
    <w:unhideWhenUsed/>
    <w:rsid w:val="00453477"/>
    <w:pPr>
      <w:jc w:val="left"/>
    </w:pPr>
  </w:style>
  <w:style w:type="character" w:customStyle="1" w:styleId="Char2">
    <w:name w:val="메모 텍스트 Char"/>
    <w:basedOn w:val="a0"/>
    <w:link w:val="ab"/>
    <w:uiPriority w:val="99"/>
    <w:rsid w:val="00453477"/>
  </w:style>
  <w:style w:type="character" w:customStyle="1" w:styleId="1Char">
    <w:name w:val="제목 1 Char"/>
    <w:basedOn w:val="a0"/>
    <w:link w:val="1"/>
    <w:uiPriority w:val="9"/>
    <w:rsid w:val="00DE56EA"/>
    <w:rPr>
      <w:rFonts w:ascii="굴림" w:eastAsia="굴림" w:hAnsi="굴림" w:cs="굴림"/>
      <w:b/>
      <w:bCs/>
      <w:kern w:val="36"/>
      <w:sz w:val="48"/>
      <w:szCs w:val="48"/>
    </w:rPr>
  </w:style>
  <w:style w:type="paragraph" w:customStyle="1" w:styleId="10">
    <w:name w:val="제목1"/>
    <w:basedOn w:val="a"/>
    <w:rsid w:val="00D04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paragraph" w:customStyle="1" w:styleId="desc">
    <w:name w:val="desc"/>
    <w:basedOn w:val="a"/>
    <w:rsid w:val="00D04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paragraph" w:customStyle="1" w:styleId="details">
    <w:name w:val="details"/>
    <w:basedOn w:val="a"/>
    <w:rsid w:val="00D04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character" w:customStyle="1" w:styleId="jrnl">
    <w:name w:val="jrnl"/>
    <w:basedOn w:val="a0"/>
    <w:rsid w:val="00D04461"/>
  </w:style>
  <w:style w:type="character" w:customStyle="1" w:styleId="highlight">
    <w:name w:val="highlight"/>
    <w:basedOn w:val="a0"/>
    <w:rsid w:val="007D5D01"/>
  </w:style>
  <w:style w:type="paragraph" w:customStyle="1" w:styleId="2">
    <w:name w:val="제목2"/>
    <w:basedOn w:val="a"/>
    <w:rsid w:val="002E3B9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character" w:styleId="ac">
    <w:name w:val="Emphasis"/>
    <w:basedOn w:val="a0"/>
    <w:uiPriority w:val="20"/>
    <w:qFormat/>
    <w:rsid w:val="008B4D25"/>
    <w:rPr>
      <w:i/>
      <w:iCs/>
    </w:rPr>
  </w:style>
  <w:style w:type="table" w:styleId="ad">
    <w:name w:val="Table Grid"/>
    <w:basedOn w:val="a1"/>
    <w:uiPriority w:val="39"/>
    <w:rsid w:val="00776B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annotation reference"/>
    <w:basedOn w:val="a0"/>
    <w:uiPriority w:val="99"/>
    <w:semiHidden/>
    <w:unhideWhenUsed/>
    <w:rsid w:val="0068051B"/>
    <w:rPr>
      <w:sz w:val="18"/>
      <w:szCs w:val="18"/>
    </w:rPr>
  </w:style>
  <w:style w:type="paragraph" w:styleId="af">
    <w:name w:val="annotation subject"/>
    <w:basedOn w:val="ab"/>
    <w:next w:val="ab"/>
    <w:link w:val="Char3"/>
    <w:uiPriority w:val="99"/>
    <w:semiHidden/>
    <w:unhideWhenUsed/>
    <w:rsid w:val="006650FB"/>
    <w:pPr>
      <w:spacing w:line="240" w:lineRule="auto"/>
      <w:jc w:val="both"/>
    </w:pPr>
    <w:rPr>
      <w:b/>
      <w:bCs/>
      <w:sz w:val="20"/>
      <w:szCs w:val="20"/>
    </w:rPr>
  </w:style>
  <w:style w:type="character" w:customStyle="1" w:styleId="Char3">
    <w:name w:val="메모 주제 Char"/>
    <w:basedOn w:val="Char2"/>
    <w:link w:val="af"/>
    <w:uiPriority w:val="99"/>
    <w:semiHidden/>
    <w:rsid w:val="006650FB"/>
    <w:rPr>
      <w:b/>
      <w:bCs/>
      <w:sz w:val="20"/>
      <w:szCs w:val="20"/>
    </w:rPr>
  </w:style>
  <w:style w:type="character" w:styleId="af0">
    <w:name w:val="line number"/>
    <w:basedOn w:val="a0"/>
    <w:uiPriority w:val="99"/>
    <w:semiHidden/>
    <w:unhideWhenUsed/>
    <w:rsid w:val="00F7136A"/>
  </w:style>
  <w:style w:type="character" w:styleId="af1">
    <w:name w:val="page number"/>
    <w:basedOn w:val="a0"/>
    <w:uiPriority w:val="99"/>
    <w:semiHidden/>
    <w:unhideWhenUsed/>
    <w:rsid w:val="00F7136A"/>
  </w:style>
  <w:style w:type="paragraph" w:styleId="af2">
    <w:name w:val="Revision"/>
    <w:hidden/>
    <w:uiPriority w:val="99"/>
    <w:semiHidden/>
    <w:rsid w:val="00D1650F"/>
    <w:pPr>
      <w:spacing w:after="0"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029F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DE56EA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C625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FC350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FC350B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5D46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5D464E"/>
  </w:style>
  <w:style w:type="paragraph" w:styleId="a6">
    <w:name w:val="footer"/>
    <w:basedOn w:val="a"/>
    <w:link w:val="Char1"/>
    <w:uiPriority w:val="99"/>
    <w:unhideWhenUsed/>
    <w:rsid w:val="005D464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5D464E"/>
  </w:style>
  <w:style w:type="paragraph" w:customStyle="1" w:styleId="a7">
    <w:name w:val="바탕글"/>
    <w:basedOn w:val="a"/>
    <w:rsid w:val="005D464E"/>
    <w:pPr>
      <w:widowControl/>
      <w:wordWrap/>
      <w:autoSpaceDE/>
      <w:autoSpaceDN/>
      <w:snapToGrid w:val="0"/>
      <w:spacing w:after="0"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  <w:style w:type="paragraph" w:styleId="a8">
    <w:name w:val="List Paragraph"/>
    <w:basedOn w:val="a"/>
    <w:uiPriority w:val="34"/>
    <w:qFormat/>
    <w:rsid w:val="00DE2CE1"/>
    <w:pPr>
      <w:ind w:leftChars="400" w:left="800"/>
    </w:pPr>
  </w:style>
  <w:style w:type="character" w:customStyle="1" w:styleId="apple-converted-space">
    <w:name w:val="apple-converted-space"/>
    <w:basedOn w:val="a0"/>
    <w:rsid w:val="00DE2CE1"/>
  </w:style>
  <w:style w:type="paragraph" w:styleId="a9">
    <w:name w:val="No Spacing"/>
    <w:uiPriority w:val="1"/>
    <w:qFormat/>
    <w:rsid w:val="00B20A4C"/>
    <w:pPr>
      <w:widowControl w:val="0"/>
      <w:wordWrap w:val="0"/>
      <w:autoSpaceDE w:val="0"/>
      <w:autoSpaceDN w:val="0"/>
      <w:spacing w:after="0" w:line="240" w:lineRule="auto"/>
    </w:pPr>
  </w:style>
  <w:style w:type="character" w:styleId="aa">
    <w:name w:val="Hyperlink"/>
    <w:basedOn w:val="a0"/>
    <w:uiPriority w:val="99"/>
    <w:unhideWhenUsed/>
    <w:rsid w:val="001E5865"/>
    <w:rPr>
      <w:color w:val="0563C1" w:themeColor="hyperlink"/>
      <w:u w:val="single"/>
    </w:rPr>
  </w:style>
  <w:style w:type="paragraph" w:styleId="ab">
    <w:name w:val="annotation text"/>
    <w:basedOn w:val="a"/>
    <w:link w:val="Char2"/>
    <w:uiPriority w:val="99"/>
    <w:unhideWhenUsed/>
    <w:rsid w:val="00453477"/>
    <w:pPr>
      <w:jc w:val="left"/>
    </w:pPr>
  </w:style>
  <w:style w:type="character" w:customStyle="1" w:styleId="Char2">
    <w:name w:val="메모 텍스트 Char"/>
    <w:basedOn w:val="a0"/>
    <w:link w:val="ab"/>
    <w:uiPriority w:val="99"/>
    <w:rsid w:val="00453477"/>
  </w:style>
  <w:style w:type="character" w:customStyle="1" w:styleId="1Char">
    <w:name w:val="제목 1 Char"/>
    <w:basedOn w:val="a0"/>
    <w:link w:val="1"/>
    <w:uiPriority w:val="9"/>
    <w:rsid w:val="00DE56EA"/>
    <w:rPr>
      <w:rFonts w:ascii="굴림" w:eastAsia="굴림" w:hAnsi="굴림" w:cs="굴림"/>
      <w:b/>
      <w:bCs/>
      <w:kern w:val="36"/>
      <w:sz w:val="48"/>
      <w:szCs w:val="48"/>
    </w:rPr>
  </w:style>
  <w:style w:type="paragraph" w:customStyle="1" w:styleId="10">
    <w:name w:val="제목1"/>
    <w:basedOn w:val="a"/>
    <w:rsid w:val="00D04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paragraph" w:customStyle="1" w:styleId="desc">
    <w:name w:val="desc"/>
    <w:basedOn w:val="a"/>
    <w:rsid w:val="00D04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paragraph" w:customStyle="1" w:styleId="details">
    <w:name w:val="details"/>
    <w:basedOn w:val="a"/>
    <w:rsid w:val="00D044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character" w:customStyle="1" w:styleId="jrnl">
    <w:name w:val="jrnl"/>
    <w:basedOn w:val="a0"/>
    <w:rsid w:val="00D04461"/>
  </w:style>
  <w:style w:type="character" w:customStyle="1" w:styleId="highlight">
    <w:name w:val="highlight"/>
    <w:basedOn w:val="a0"/>
    <w:rsid w:val="007D5D01"/>
  </w:style>
  <w:style w:type="paragraph" w:customStyle="1" w:styleId="2">
    <w:name w:val="제목2"/>
    <w:basedOn w:val="a"/>
    <w:rsid w:val="002E3B9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character" w:styleId="ac">
    <w:name w:val="Emphasis"/>
    <w:basedOn w:val="a0"/>
    <w:uiPriority w:val="20"/>
    <w:qFormat/>
    <w:rsid w:val="008B4D25"/>
    <w:rPr>
      <w:i/>
      <w:iCs/>
    </w:rPr>
  </w:style>
  <w:style w:type="table" w:styleId="ad">
    <w:name w:val="Table Grid"/>
    <w:basedOn w:val="a1"/>
    <w:uiPriority w:val="39"/>
    <w:rsid w:val="00776B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annotation reference"/>
    <w:basedOn w:val="a0"/>
    <w:uiPriority w:val="99"/>
    <w:semiHidden/>
    <w:unhideWhenUsed/>
    <w:rsid w:val="0068051B"/>
    <w:rPr>
      <w:sz w:val="18"/>
      <w:szCs w:val="18"/>
    </w:rPr>
  </w:style>
  <w:style w:type="paragraph" w:styleId="af">
    <w:name w:val="annotation subject"/>
    <w:basedOn w:val="ab"/>
    <w:next w:val="ab"/>
    <w:link w:val="Char3"/>
    <w:uiPriority w:val="99"/>
    <w:semiHidden/>
    <w:unhideWhenUsed/>
    <w:rsid w:val="006650FB"/>
    <w:pPr>
      <w:spacing w:line="240" w:lineRule="auto"/>
      <w:jc w:val="both"/>
    </w:pPr>
    <w:rPr>
      <w:b/>
      <w:bCs/>
      <w:sz w:val="20"/>
      <w:szCs w:val="20"/>
    </w:rPr>
  </w:style>
  <w:style w:type="character" w:customStyle="1" w:styleId="Char3">
    <w:name w:val="메모 주제 Char"/>
    <w:basedOn w:val="Char2"/>
    <w:link w:val="af"/>
    <w:uiPriority w:val="99"/>
    <w:semiHidden/>
    <w:rsid w:val="006650FB"/>
    <w:rPr>
      <w:b/>
      <w:bCs/>
      <w:sz w:val="20"/>
      <w:szCs w:val="20"/>
    </w:rPr>
  </w:style>
  <w:style w:type="character" w:styleId="af0">
    <w:name w:val="line number"/>
    <w:basedOn w:val="a0"/>
    <w:uiPriority w:val="99"/>
    <w:semiHidden/>
    <w:unhideWhenUsed/>
    <w:rsid w:val="00F7136A"/>
  </w:style>
  <w:style w:type="character" w:styleId="af1">
    <w:name w:val="page number"/>
    <w:basedOn w:val="a0"/>
    <w:uiPriority w:val="99"/>
    <w:semiHidden/>
    <w:unhideWhenUsed/>
    <w:rsid w:val="00F7136A"/>
  </w:style>
  <w:style w:type="paragraph" w:styleId="af2">
    <w:name w:val="Revision"/>
    <w:hidden/>
    <w:uiPriority w:val="99"/>
    <w:semiHidden/>
    <w:rsid w:val="00D1650F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38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39409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0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4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3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9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9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2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5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9117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62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6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9140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01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9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56862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26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0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2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1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2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81515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37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5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2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9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0652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87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8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45C85F-1473-4AF3-93E6-F6BAD3E915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8-24T06:00:00Z</dcterms:created>
  <dcterms:modified xsi:type="dcterms:W3CDTF">2017-08-24T06:02:00Z</dcterms:modified>
</cp:coreProperties>
</file>